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90794" w14:textId="7614F1A3" w:rsidR="0082725E" w:rsidRDefault="0049560C">
      <w:r>
        <w:t>S2 Appendix.</w:t>
      </w:r>
      <w:r w:rsidR="002D201D">
        <w:t xml:space="preserve"> Methods for meta-analysis of predicted and observed (P/O) ratio and </w:t>
      </w:r>
      <w:r w:rsidR="002D201D" w:rsidRPr="0049560C">
        <w:rPr>
          <w:i/>
          <w:iCs/>
        </w:rPr>
        <w:t>c</w:t>
      </w:r>
      <w:r w:rsidR="002D201D">
        <w:t xml:space="preserve"> </w:t>
      </w:r>
      <w:proofErr w:type="gramStart"/>
      <w:r w:rsidR="002D201D">
        <w:t>statistic</w:t>
      </w:r>
      <w:proofErr w:type="gramEnd"/>
    </w:p>
    <w:p w14:paraId="3DE1FA1E" w14:textId="77777777" w:rsidR="0020762E" w:rsidRDefault="0020762E"/>
    <w:p w14:paraId="0FEC8AB6" w14:textId="3B8DE89F" w:rsidR="005D1D30" w:rsidRDefault="005D1D30" w:rsidP="005D1D30">
      <w:pPr>
        <w:pStyle w:val="ListParagraph"/>
        <w:numPr>
          <w:ilvl w:val="0"/>
          <w:numId w:val="2"/>
        </w:numPr>
      </w:pPr>
      <w:r>
        <w:t xml:space="preserve">Calculation of the predicted and observed number of 10-year coronary heart disease (CHD) </w:t>
      </w:r>
      <w:proofErr w:type="gramStart"/>
      <w:r>
        <w:t>events</w:t>
      </w:r>
      <w:proofErr w:type="gramEnd"/>
    </w:p>
    <w:p w14:paraId="6074D0BA" w14:textId="77777777" w:rsidR="005D1D30" w:rsidRDefault="005D1D30" w:rsidP="005D1D30">
      <w:pPr>
        <w:pStyle w:val="ListParagraph"/>
      </w:pPr>
    </w:p>
    <w:p w14:paraId="38E95ED7" w14:textId="79F9A55E" w:rsidR="00E91EA0" w:rsidRDefault="002E03E6">
      <w:r>
        <w:rPr>
          <w:rFonts w:eastAsia="Times New Roman" w:cstheme="minorHAnsi"/>
          <w:color w:val="000000"/>
          <w:kern w:val="0"/>
          <w:lang w:val="en-US"/>
          <w14:ligatures w14:val="none"/>
        </w:rPr>
        <w:t xml:space="preserve">The Framingham </w:t>
      </w:r>
      <w:r w:rsidRPr="00540342">
        <w:t>Wilson CHD risk rule</w:t>
      </w:r>
      <w:r>
        <w:rPr>
          <w:rFonts w:eastAsia="Times New Roman" w:cstheme="minorHAnsi"/>
          <w:color w:val="000000"/>
          <w:kern w:val="0"/>
          <w:lang w:val="en-US"/>
          <w14:ligatures w14:val="none"/>
        </w:rPr>
        <w:t xml:space="preserve"> predicts </w:t>
      </w:r>
      <w:r w:rsidR="0049560C">
        <w:rPr>
          <w:rFonts w:eastAsia="Times New Roman" w:cstheme="minorHAnsi"/>
          <w:color w:val="000000"/>
          <w:kern w:val="0"/>
          <w:lang w:val="en-US"/>
          <w14:ligatures w14:val="none"/>
        </w:rPr>
        <w:t xml:space="preserve">a </w:t>
      </w:r>
      <w:r>
        <w:rPr>
          <w:rFonts w:eastAsia="Times New Roman" w:cstheme="minorHAnsi"/>
          <w:color w:val="000000"/>
          <w:kern w:val="0"/>
          <w:lang w:val="en-US"/>
          <w14:ligatures w14:val="none"/>
        </w:rPr>
        <w:t xml:space="preserve">10-year risk of CHD event. However, </w:t>
      </w:r>
      <w:r w:rsidR="00003B32">
        <w:rPr>
          <w:rFonts w:eastAsia="Times New Roman" w:cstheme="minorHAnsi"/>
          <w:color w:val="000000"/>
          <w:kern w:val="0"/>
          <w:lang w:val="en-US"/>
          <w14:ligatures w14:val="none"/>
        </w:rPr>
        <w:t>many</w:t>
      </w:r>
      <w:r>
        <w:rPr>
          <w:rFonts w:eastAsia="Times New Roman" w:cstheme="minorHAnsi"/>
          <w:color w:val="000000"/>
          <w:kern w:val="0"/>
          <w:lang w:val="en-US"/>
          <w14:ligatures w14:val="none"/>
        </w:rPr>
        <w:t xml:space="preserve"> studies reported outcomes with follow-up durations different from 10 years. </w:t>
      </w:r>
      <w:r w:rsidR="00E87840">
        <w:t xml:space="preserve">For </w:t>
      </w:r>
      <w:r>
        <w:t xml:space="preserve">these </w:t>
      </w:r>
      <w:r w:rsidR="00E87840">
        <w:t>studie</w:t>
      </w:r>
      <w:r>
        <w:t>s</w:t>
      </w:r>
      <w:r w:rsidR="00E87840">
        <w:t xml:space="preserve">, we used the following methods </w:t>
      </w:r>
      <w:r w:rsidR="00B54FD5">
        <w:fldChar w:fldCharType="begin"/>
      </w:r>
      <w:r w:rsidR="00B54FD5">
        <w:instrText xml:space="preserve"> ADDIN EN.CITE &lt;EndNote&gt;&lt;Cite&gt;&lt;Author&gt;Szklo&lt;/Author&gt;&lt;Year&gt;2014&lt;/Year&gt;&lt;RecNum&gt;1507&lt;/RecNum&gt;&lt;DisplayText&gt;[1]&lt;/DisplayText&gt;&lt;record&gt;&lt;rec-number&gt;1507&lt;/rec-number&gt;&lt;foreign-keys&gt;&lt;key app="EN" db-id="f00aapvec5vzwrevep9pdwa0v5t0f095f5tw" timestamp="1698012655"&gt;1507&lt;/key&gt;&lt;/foreign-keys&gt;&lt;ref-type name="Book"&gt;6&lt;/ref-type&gt;&lt;contributors&gt;&lt;authors&gt;&lt;author&gt;Szklo, Moyses&lt;/author&gt;&lt;author&gt;Szklo, Moyses&lt;/author&gt;&lt;/authors&gt;&lt;secondary-authors&gt;&lt;author&gt;Nieto, F. Javier&lt;/author&gt;&lt;/secondary-authors&gt;&lt;/contributors&gt;&lt;titles&gt;&lt;title&gt;Epidemiology : beyond the basics&lt;/title&gt;&lt;/titles&gt;&lt;edition&gt;3rd&lt;/edition&gt;&lt;keywords&gt;&lt;keyword&gt;Epidemiology&lt;/keyword&gt;&lt;keyword&gt;Epidemiologic Methods&lt;/keyword&gt;&lt;keyword&gt;epidemiologi&lt;/keyword&gt;&lt;/keywords&gt;&lt;dates&gt;&lt;year&gt;2014&lt;/year&gt;&lt;/dates&gt;&lt;pub-location&gt;Burlington, Mass&lt;/pub-location&gt;&lt;publisher&gt;Jones &amp;amp; Bartlett Learning&lt;/publisher&gt;&lt;isbn&gt;9781449604691&amp;#xD;1449604692&lt;/isbn&gt;&lt;urls&gt;&lt;/urls&gt;&lt;/record&gt;&lt;/Cite&gt;&lt;/EndNote&gt;</w:instrText>
      </w:r>
      <w:r w:rsidR="00B54FD5">
        <w:fldChar w:fldCharType="separate"/>
      </w:r>
      <w:r w:rsidR="00B54FD5">
        <w:rPr>
          <w:noProof/>
        </w:rPr>
        <w:t>[1]</w:t>
      </w:r>
      <w:r w:rsidR="00B54FD5">
        <w:fldChar w:fldCharType="end"/>
      </w:r>
      <w:r w:rsidR="00B54FD5">
        <w:t xml:space="preserve"> to calculate the number of CHD events anticipated with a 10-year follow-up</w:t>
      </w:r>
      <w:r w:rsidR="00B54FD5" w:rsidRPr="002D201D">
        <w:t>.</w:t>
      </w:r>
    </w:p>
    <w:p w14:paraId="5707E891" w14:textId="77777777" w:rsidR="00E87840" w:rsidRDefault="00E87840"/>
    <w:p w14:paraId="5EAF2865" w14:textId="30E1E7B7" w:rsidR="00E87840" w:rsidRDefault="00E87840">
      <w:r>
        <w:t>Firstly,</w:t>
      </w:r>
      <w:r w:rsidR="00536C50">
        <w:t xml:space="preserve"> a </w:t>
      </w:r>
      <w:r>
        <w:t xml:space="preserve">cumulative incidence (CI) was calculated by, </w:t>
      </w:r>
    </w:p>
    <w:p w14:paraId="356C038A" w14:textId="77777777" w:rsidR="00E87840" w:rsidRDefault="00E87840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6855"/>
        <w:gridCol w:w="821"/>
      </w:tblGrid>
      <w:tr w:rsidR="00E87840" w14:paraId="323C7822" w14:textId="77777777" w:rsidTr="00A162C4">
        <w:tc>
          <w:tcPr>
            <w:tcW w:w="484" w:type="pct"/>
            <w:vAlign w:val="center"/>
          </w:tcPr>
          <w:p w14:paraId="465548FD" w14:textId="40EC6936" w:rsidR="00E87840" w:rsidRDefault="00E87840" w:rsidP="00E87840"/>
        </w:tc>
        <w:tc>
          <w:tcPr>
            <w:tcW w:w="4033" w:type="pct"/>
            <w:vAlign w:val="center"/>
          </w:tcPr>
          <w:p w14:paraId="50DDDBA4" w14:textId="6FF52DD0" w:rsidR="00E87840" w:rsidRDefault="00536C50" w:rsidP="00A162C4">
            <m:oMathPara>
              <m:oMath>
                <m:r>
                  <w:rPr>
                    <w:rFonts w:ascii="Cambria Math" w:hAnsi="Cambria Math"/>
                  </w:rPr>
                  <m:t>C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Number of CHD event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umber of participants</m:t>
                    </m:r>
                  </m:den>
                </m:f>
              </m:oMath>
            </m:oMathPara>
          </w:p>
        </w:tc>
        <w:tc>
          <w:tcPr>
            <w:tcW w:w="484" w:type="pct"/>
            <w:vAlign w:val="center"/>
          </w:tcPr>
          <w:p w14:paraId="6A3FF23A" w14:textId="77777777" w:rsidR="00E87840" w:rsidRDefault="00E87840" w:rsidP="00A162C4">
            <w:pPr>
              <w:jc w:val="center"/>
            </w:pPr>
            <w:r>
              <w:t>(</w:t>
            </w:r>
            <w:fldSimple w:instr=" SEQ Eq \* MERGEFORMAT ">
              <w:r>
                <w:rPr>
                  <w:noProof/>
                </w:rPr>
                <w:t>1</w:t>
              </w:r>
            </w:fldSimple>
            <w:r>
              <w:t>)</w:t>
            </w:r>
          </w:p>
        </w:tc>
      </w:tr>
    </w:tbl>
    <w:p w14:paraId="428B45EB" w14:textId="77777777" w:rsidR="00E87840" w:rsidRDefault="00E87840"/>
    <w:p w14:paraId="30FCFD13" w14:textId="0C791DD8" w:rsidR="003E2540" w:rsidRDefault="003E2540">
      <w:r>
        <w:t>Then,</w:t>
      </w:r>
      <w:r w:rsidR="00536C50">
        <w:t xml:space="preserve"> an </w:t>
      </w:r>
      <w:r>
        <w:t xml:space="preserve">incidence rate (IR) was </w:t>
      </w:r>
      <w:r w:rsidR="00834DB7">
        <w:t>determined</w:t>
      </w:r>
      <w:r>
        <w:t xml:space="preserve"> </w:t>
      </w:r>
      <w:r w:rsidR="00536C50">
        <w:t xml:space="preserve">using the following equation, </w:t>
      </w:r>
      <w:r>
        <w:t xml:space="preserve"> </w:t>
      </w:r>
    </w:p>
    <w:p w14:paraId="2C580C66" w14:textId="77777777" w:rsidR="00E87840" w:rsidRDefault="00E87840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6855"/>
        <w:gridCol w:w="821"/>
      </w:tblGrid>
      <w:tr w:rsidR="003E2540" w14:paraId="35C0E99A" w14:textId="77777777" w:rsidTr="00A162C4">
        <w:tc>
          <w:tcPr>
            <w:tcW w:w="484" w:type="pct"/>
            <w:vAlign w:val="center"/>
          </w:tcPr>
          <w:p w14:paraId="0354FBCA" w14:textId="77777777" w:rsidR="003E2540" w:rsidRDefault="003E2540" w:rsidP="00A162C4"/>
        </w:tc>
        <w:tc>
          <w:tcPr>
            <w:tcW w:w="4033" w:type="pct"/>
            <w:vAlign w:val="center"/>
          </w:tcPr>
          <w:p w14:paraId="6E4C36FE" w14:textId="679EBE02" w:rsidR="003E2540" w:rsidRDefault="00536C50" w:rsidP="00A162C4">
            <m:oMathPara>
              <m:oMath>
                <m:r>
                  <w:rPr>
                    <w:rFonts w:ascii="Cambria Math" w:hAnsi="Cambria Math"/>
                  </w:rPr>
                  <m:t>IR =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ln⁡</m:t>
                </m:r>
                <m:r>
                  <w:rPr>
                    <w:rFonts w:ascii="Cambria Math" w:hAnsi="Cambria Math"/>
                  </w:rPr>
                  <m:t>(1-CI)</m:t>
                </m:r>
              </m:oMath>
            </m:oMathPara>
          </w:p>
        </w:tc>
        <w:tc>
          <w:tcPr>
            <w:tcW w:w="484" w:type="pct"/>
            <w:vAlign w:val="center"/>
          </w:tcPr>
          <w:p w14:paraId="7CE69A78" w14:textId="6AF2BB5C" w:rsidR="003E2540" w:rsidRDefault="003E2540" w:rsidP="00A162C4">
            <w:pPr>
              <w:jc w:val="center"/>
            </w:pPr>
            <w:r>
              <w:t>(</w:t>
            </w:r>
            <w:fldSimple w:instr=" SEQ Eq \* MERGEFORMAT ">
              <w:r>
                <w:rPr>
                  <w:noProof/>
                </w:rPr>
                <w:t>2</w:t>
              </w:r>
            </w:fldSimple>
            <w:r>
              <w:t>)</w:t>
            </w:r>
          </w:p>
        </w:tc>
      </w:tr>
    </w:tbl>
    <w:p w14:paraId="674E6A6A" w14:textId="77777777" w:rsidR="00E87840" w:rsidRDefault="00E87840"/>
    <w:p w14:paraId="6637FBB1" w14:textId="3D7B9600" w:rsidR="003E2540" w:rsidRDefault="003E2540">
      <w:r>
        <w:t xml:space="preserve">where </w:t>
      </w:r>
      <m:oMath>
        <m:r>
          <w:rPr>
            <w:rFonts w:ascii="Cambria Math" w:hAnsi="Cambria Math"/>
          </w:rPr>
          <m:t>T</m:t>
        </m:r>
      </m:oMath>
      <w:r>
        <w:t xml:space="preserve"> is the follow-up duration. </w:t>
      </w:r>
      <w:r w:rsidR="00536C50">
        <w:t xml:space="preserve">Based on </w:t>
      </w:r>
      <w:r>
        <w:t xml:space="preserve">the calculated incidence rate, </w:t>
      </w:r>
      <w:r w:rsidR="00536C50">
        <w:t xml:space="preserve">a </w:t>
      </w:r>
      <w:r>
        <w:t xml:space="preserve">10-year cumulative incidence </w:t>
      </w:r>
      <w:r w:rsidR="00536C50">
        <w:t>is calculated</w:t>
      </w:r>
      <w:r>
        <w:t xml:space="preserve"> by, </w:t>
      </w:r>
    </w:p>
    <w:p w14:paraId="68CE34E9" w14:textId="77777777" w:rsidR="003E2540" w:rsidRDefault="003E2540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6855"/>
        <w:gridCol w:w="821"/>
      </w:tblGrid>
      <w:tr w:rsidR="003E2540" w14:paraId="5571E87A" w14:textId="77777777" w:rsidTr="00A162C4">
        <w:tc>
          <w:tcPr>
            <w:tcW w:w="484" w:type="pct"/>
            <w:vAlign w:val="center"/>
          </w:tcPr>
          <w:p w14:paraId="07B50659" w14:textId="77777777" w:rsidR="003E2540" w:rsidRDefault="003E2540" w:rsidP="00A162C4"/>
        </w:tc>
        <w:tc>
          <w:tcPr>
            <w:tcW w:w="4033" w:type="pct"/>
            <w:vAlign w:val="center"/>
          </w:tcPr>
          <w:p w14:paraId="46C12F0B" w14:textId="7CA074E4" w:rsidR="003E2540" w:rsidRDefault="00536C50" w:rsidP="00A162C4">
            <m:oMathPara>
              <m:oMath>
                <m:r>
                  <w:rPr>
                    <w:rFonts w:ascii="Cambria Math" w:hAnsi="Cambria Math"/>
                  </w:rPr>
                  <m:t>10 year CI=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(-IR× 10)</m:t>
                    </m:r>
                  </m:sup>
                </m:sSup>
              </m:oMath>
            </m:oMathPara>
          </w:p>
        </w:tc>
        <w:tc>
          <w:tcPr>
            <w:tcW w:w="484" w:type="pct"/>
            <w:vAlign w:val="center"/>
          </w:tcPr>
          <w:p w14:paraId="7C3697FE" w14:textId="7F470FDA" w:rsidR="003E2540" w:rsidRDefault="003E2540" w:rsidP="00A162C4">
            <w:pPr>
              <w:jc w:val="center"/>
            </w:pPr>
            <w:r>
              <w:t>(</w:t>
            </w:r>
            <w:fldSimple w:instr=" SEQ Eq \* MERGEFORMAT ">
              <w:r w:rsidR="00536C50">
                <w:rPr>
                  <w:noProof/>
                </w:rPr>
                <w:t>3</w:t>
              </w:r>
            </w:fldSimple>
            <w:r>
              <w:t>)</w:t>
            </w:r>
          </w:p>
        </w:tc>
      </w:tr>
    </w:tbl>
    <w:p w14:paraId="674952C8" w14:textId="77777777" w:rsidR="003E2540" w:rsidRDefault="003E2540"/>
    <w:p w14:paraId="55B67D3D" w14:textId="5AAFFF8A" w:rsidR="003E2540" w:rsidRDefault="00536C50">
      <w:r>
        <w:t xml:space="preserve">Lastly, the number of </w:t>
      </w:r>
      <w:r w:rsidR="001546AD">
        <w:t>CHD</w:t>
      </w:r>
      <w:r>
        <w:t xml:space="preserve"> </w:t>
      </w:r>
      <w:r w:rsidR="007A62CB">
        <w:t>events</w:t>
      </w:r>
      <w:r>
        <w:t xml:space="preserve"> </w:t>
      </w:r>
      <w:r w:rsidR="0049560C">
        <w:t>anticipated</w:t>
      </w:r>
      <w:r>
        <w:t xml:space="preserve"> with a 10-year follow-up was calculated </w:t>
      </w:r>
      <w:r w:rsidR="0049560C">
        <w:t>by</w:t>
      </w:r>
      <w:r>
        <w:t xml:space="preserve"> multiplying the number of </w:t>
      </w:r>
      <w:r w:rsidR="0049560C">
        <w:t xml:space="preserve">total </w:t>
      </w:r>
      <w:r>
        <w:t xml:space="preserve">participants </w:t>
      </w:r>
      <w:r w:rsidR="0049560C">
        <w:t>and</w:t>
      </w:r>
      <w:r>
        <w:t xml:space="preserve"> the </w:t>
      </w:r>
      <w:r w:rsidR="00834DB7">
        <w:t>10-year</w:t>
      </w:r>
      <w:r>
        <w:t xml:space="preserve"> cumulative incidence. </w:t>
      </w:r>
    </w:p>
    <w:p w14:paraId="008B6E73" w14:textId="77777777" w:rsidR="003E2540" w:rsidRDefault="003E2540"/>
    <w:p w14:paraId="13FEE766" w14:textId="670C99B9" w:rsidR="002E03E6" w:rsidRDefault="002E03E6" w:rsidP="002E03E6">
      <w:r>
        <w:t xml:space="preserve">The number </w:t>
      </w:r>
      <w:r w:rsidR="0049560C">
        <w:t xml:space="preserve">of </w:t>
      </w:r>
      <w:r>
        <w:t xml:space="preserve">CHD </w:t>
      </w:r>
      <w:r w:rsidR="0049560C">
        <w:t>outcomes</w:t>
      </w:r>
      <w:r>
        <w:t xml:space="preserve"> predicted by the Framingham Wilson CHD </w:t>
      </w:r>
      <w:r w:rsidR="0049560C">
        <w:t xml:space="preserve">risk </w:t>
      </w:r>
      <w:r>
        <w:t xml:space="preserve">rule was calculated by multiplying the number of participants </w:t>
      </w:r>
      <w:r w:rsidR="0049560C">
        <w:t>and</w:t>
      </w:r>
      <w:r>
        <w:t xml:space="preserve"> predicted risk. </w:t>
      </w:r>
      <w:r w:rsidR="00FA5833">
        <w:t xml:space="preserve">When studies </w:t>
      </w:r>
      <w:r w:rsidR="0049560C">
        <w:t>presented</w:t>
      </w:r>
      <w:r w:rsidR="00FA5833">
        <w:t xml:space="preserve"> </w:t>
      </w:r>
      <w:r w:rsidR="007B666D">
        <w:t>total point</w:t>
      </w:r>
      <w:r w:rsidR="00C15E76">
        <w:t>s</w:t>
      </w:r>
      <w:r w:rsidR="007B666D">
        <w:t xml:space="preserve"> assessed by the Framingham Wilson CHD</w:t>
      </w:r>
      <w:r w:rsidR="00C15E76">
        <w:t xml:space="preserve"> rule</w:t>
      </w:r>
      <w:r w:rsidR="007B666D">
        <w:t xml:space="preserve">, </w:t>
      </w:r>
      <w:r w:rsidR="0049560C">
        <w:t xml:space="preserve">we used the </w:t>
      </w:r>
      <w:r w:rsidR="007B666D">
        <w:t xml:space="preserve">corresponding risk </w:t>
      </w:r>
      <w:r w:rsidR="0049560C">
        <w:t xml:space="preserve">reported by Wilson et al. </w:t>
      </w:r>
      <w:r w:rsidR="0049560C">
        <w:fldChar w:fldCharType="begin"/>
      </w:r>
      <w:r w:rsidR="00B54FD5">
        <w:instrText xml:space="preserve"> ADDIN EN.CITE &lt;EndNote&gt;&lt;Cite&gt;&lt;Author&gt;Wilson&lt;/Author&gt;&lt;Year&gt;1998&lt;/Year&gt;&lt;RecNum&gt;313&lt;/RecNum&gt;&lt;DisplayText&gt;[2]&lt;/DisplayText&gt;&lt;record&gt;&lt;rec-number&gt;313&lt;/rec-number&gt;&lt;foreign-keys&gt;&lt;key app="EN" db-id="f00aapvec5vzwrevep9pdwa0v5t0f095f5tw" timestamp="1443896689"&gt;313&lt;/key&gt;&lt;/foreign-keys&gt;&lt;ref-type name="Journal Article"&gt;17&lt;/ref-type&gt;&lt;contributors&gt;&lt;authors&gt;&lt;author&gt;Wilson, P. W.&lt;/author&gt;&lt;author&gt;D&amp;apos;Agostino, R. B.&lt;/author&gt;&lt;author&gt;Levy, D.&lt;/author&gt;&lt;author&gt;Belanger, A. M.&lt;/author&gt;&lt;author&gt;Silbershatz, H.&lt;/author&gt;&lt;author&gt;Kannel, W. B.&lt;/author&gt;&lt;/authors&gt;&lt;/contributors&gt;&lt;auth-address&gt;Framingham Heart Study, National Heart, Lung, and Blood Institute, Mass 01701, USA. peter@fram.nhlbi.nih.gov&lt;/auth-address&gt;&lt;titles&gt;&lt;title&gt;Prediction of coronary heart disease using risk factor categories&lt;/title&gt;&lt;secondary-title&gt;Circulation&lt;/secondary-title&gt;&lt;/titles&gt;&lt;periodical&gt;&lt;full-title&gt;Circulation&lt;/full-title&gt;&lt;abbr-1&gt;Circulation&lt;/abbr-1&gt;&lt;/periodical&gt;&lt;pages&gt;1837-47&lt;/pages&gt;&lt;volume&gt;97&lt;/volume&gt;&lt;number&gt;18&lt;/number&gt;&lt;keywords&gt;&lt;keyword&gt;Adult&lt;/keyword&gt;&lt;keyword&gt;Aged&lt;/keyword&gt;&lt;keyword&gt;Algorithms&lt;/keyword&gt;&lt;keyword&gt;*Blood Pressure&lt;/keyword&gt;&lt;keyword&gt;Body Mass Index&lt;/keyword&gt;&lt;keyword&gt;Cholesterol/*blood&lt;/keyword&gt;&lt;keyword&gt;Cholesterol, LDL/classification&lt;/keyword&gt;&lt;keyword&gt;Cohort Studies&lt;/keyword&gt;&lt;keyword&gt;Comorbidity&lt;/keyword&gt;&lt;keyword&gt;Coronary Disease/*epidemiology&lt;/keyword&gt;&lt;keyword&gt;Diabetes Mellitus/epidemiology&lt;/keyword&gt;&lt;keyword&gt;Female&lt;/keyword&gt;&lt;keyword&gt;Follow-Up Studies&lt;/keyword&gt;&lt;keyword&gt;Humans&lt;/keyword&gt;&lt;keyword&gt;Lipids/blood&lt;/keyword&gt;&lt;keyword&gt;Male&lt;/keyword&gt;&lt;keyword&gt;Middle Aged&lt;/keyword&gt;&lt;keyword&gt;National Health Programs&lt;/keyword&gt;&lt;keyword&gt;Proportional Hazards Models&lt;/keyword&gt;&lt;keyword&gt;Risk Factors&lt;/keyword&gt;&lt;keyword&gt;Smoking/epidemiology&lt;/keyword&gt;&lt;/keywords&gt;&lt;dates&gt;&lt;year&gt;1998&lt;/year&gt;&lt;pub-dates&gt;&lt;date&gt;May 12&lt;/date&gt;&lt;/pub-dates&gt;&lt;/dates&gt;&lt;isbn&gt;0009-7322 (Print)&amp;#xD;0009-7322 (Linking)&lt;/isbn&gt;&lt;accession-num&gt;9603539&lt;/accession-num&gt;&lt;urls&gt;&lt;related-urls&gt;&lt;url&gt;http://www.ncbi.nlm.nih.gov/pubmed/9603539&lt;/url&gt;&lt;/related-urls&gt;&lt;/urls&gt;&lt;/record&gt;&lt;/Cite&gt;&lt;/EndNote&gt;</w:instrText>
      </w:r>
      <w:r w:rsidR="0049560C">
        <w:fldChar w:fldCharType="separate"/>
      </w:r>
      <w:r w:rsidR="00B54FD5">
        <w:rPr>
          <w:noProof/>
        </w:rPr>
        <w:t>[2]</w:t>
      </w:r>
      <w:r w:rsidR="0049560C">
        <w:fldChar w:fldCharType="end"/>
      </w:r>
      <w:r w:rsidR="0049560C">
        <w:t xml:space="preserve"> </w:t>
      </w:r>
      <w:r w:rsidR="007B666D">
        <w:t xml:space="preserve">to </w:t>
      </w:r>
      <w:r w:rsidR="0049560C">
        <w:t>calculate</w:t>
      </w:r>
      <w:r w:rsidR="007B666D">
        <w:t xml:space="preserve"> the </w:t>
      </w:r>
      <w:r w:rsidR="0049560C">
        <w:t xml:space="preserve">predicted </w:t>
      </w:r>
      <w:r w:rsidR="007B666D">
        <w:t xml:space="preserve">number </w:t>
      </w:r>
      <w:r w:rsidR="0049560C">
        <w:t xml:space="preserve">of </w:t>
      </w:r>
      <w:r w:rsidR="007B666D">
        <w:t xml:space="preserve">CHD </w:t>
      </w:r>
      <w:r w:rsidR="0049560C">
        <w:t>outcomes</w:t>
      </w:r>
      <w:r w:rsidR="007B666D">
        <w:t xml:space="preserve"> (e.g. 10 points based on LDL cholesterol for men corresponds to 27% 10-yea</w:t>
      </w:r>
      <w:r w:rsidR="009E0A7B">
        <w:t>r</w:t>
      </w:r>
      <w:r w:rsidR="007B666D">
        <w:t xml:space="preserve"> risk). </w:t>
      </w:r>
    </w:p>
    <w:p w14:paraId="033143B3" w14:textId="77777777" w:rsidR="002E03E6" w:rsidRDefault="002E03E6"/>
    <w:p w14:paraId="571CB4E8" w14:textId="460B861C" w:rsidR="003E2540" w:rsidRPr="00F07C1D" w:rsidRDefault="005D1D30" w:rsidP="002E03E6">
      <w:r>
        <w:t>Example:</w:t>
      </w:r>
      <w:r w:rsidR="00834DB7" w:rsidRPr="00F07C1D">
        <w:t xml:space="preserve"> </w:t>
      </w:r>
      <w:r w:rsidRPr="002E03E6">
        <w:rPr>
          <w:i/>
          <w:iCs/>
        </w:rPr>
        <w:t>A</w:t>
      </w:r>
      <w:r w:rsidR="00834DB7" w:rsidRPr="002E03E6">
        <w:rPr>
          <w:i/>
          <w:iCs/>
        </w:rPr>
        <w:t xml:space="preserve"> study by </w:t>
      </w:r>
      <w:proofErr w:type="spellStart"/>
      <w:r w:rsidR="00834DB7" w:rsidRPr="002E03E6">
        <w:rPr>
          <w:i/>
          <w:iCs/>
        </w:rPr>
        <w:t>Fowkes</w:t>
      </w:r>
      <w:proofErr w:type="spellEnd"/>
      <w:r w:rsidR="00834DB7" w:rsidRPr="002E03E6">
        <w:rPr>
          <w:i/>
          <w:iCs/>
        </w:rPr>
        <w:t xml:space="preserve"> et al. </w:t>
      </w:r>
      <w:r w:rsidR="00AA21E7" w:rsidRPr="002E03E6">
        <w:rPr>
          <w:i/>
          <w:iCs/>
        </w:rPr>
        <w:fldChar w:fldCharType="begin">
          <w:fldData xml:space="preserve">PEVuZE5vdGU+PENpdGU+PEF1dGhvcj5BbmtsZSBCcmFjaGlhbCBJbmRleDwvQXV0aG9yPjxZZWFy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</w:fldData>
        </w:fldChar>
      </w:r>
      <w:r w:rsidR="00B54FD5">
        <w:rPr>
          <w:i/>
          <w:iCs/>
        </w:rPr>
        <w:instrText xml:space="preserve"> ADDIN EN.CITE </w:instrText>
      </w:r>
      <w:r w:rsidR="00B54FD5">
        <w:rPr>
          <w:i/>
          <w:iCs/>
        </w:rPr>
        <w:fldChar w:fldCharType="begin">
          <w:fldData xml:space="preserve">PEVuZE5vdGU+PENpdGU+PEF1dGhvcj5BbmtsZSBCcmFjaGlhbCBJbmRleDwvQXV0aG9yPjxZZWFy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</w:fldData>
        </w:fldChar>
      </w:r>
      <w:r w:rsidR="00B54FD5">
        <w:rPr>
          <w:i/>
          <w:iCs/>
        </w:rPr>
        <w:instrText xml:space="preserve"> ADDIN EN.CITE.DATA </w:instrText>
      </w:r>
      <w:r w:rsidR="00B54FD5">
        <w:rPr>
          <w:i/>
          <w:iCs/>
        </w:rPr>
      </w:r>
      <w:r w:rsidR="00B54FD5">
        <w:rPr>
          <w:i/>
          <w:iCs/>
        </w:rPr>
        <w:fldChar w:fldCharType="end"/>
      </w:r>
      <w:r w:rsidR="00AA21E7" w:rsidRPr="002E03E6">
        <w:rPr>
          <w:i/>
          <w:iCs/>
        </w:rPr>
      </w:r>
      <w:r w:rsidR="00AA21E7" w:rsidRPr="002E03E6">
        <w:rPr>
          <w:i/>
          <w:iCs/>
        </w:rPr>
        <w:fldChar w:fldCharType="separate"/>
      </w:r>
      <w:r w:rsidR="00B54FD5">
        <w:rPr>
          <w:i/>
          <w:iCs/>
          <w:noProof/>
        </w:rPr>
        <w:t>[3]</w:t>
      </w:r>
      <w:r w:rsidR="00AA21E7" w:rsidRPr="002E03E6">
        <w:rPr>
          <w:i/>
          <w:iCs/>
        </w:rPr>
        <w:fldChar w:fldCharType="end"/>
      </w:r>
      <w:r w:rsidR="00AA21E7" w:rsidRPr="002E03E6">
        <w:rPr>
          <w:i/>
          <w:iCs/>
        </w:rPr>
        <w:t xml:space="preserve">  </w:t>
      </w:r>
      <w:r w:rsidR="00834DB7" w:rsidRPr="002E03E6">
        <w:rPr>
          <w:i/>
          <w:iCs/>
        </w:rPr>
        <w:t>included the ARIC cohorts with a total sample size of 14</w:t>
      </w:r>
      <w:r w:rsidR="0049560C">
        <w:rPr>
          <w:i/>
          <w:iCs/>
        </w:rPr>
        <w:t>,</w:t>
      </w:r>
      <w:r w:rsidR="00834DB7" w:rsidRPr="002E03E6">
        <w:rPr>
          <w:i/>
          <w:iCs/>
        </w:rPr>
        <w:t xml:space="preserve">109 participants: 6105 men with 571 CHD </w:t>
      </w:r>
      <w:r w:rsidR="00F07C1D" w:rsidRPr="002E03E6">
        <w:rPr>
          <w:i/>
          <w:iCs/>
        </w:rPr>
        <w:t>events</w:t>
      </w:r>
      <w:r w:rsidR="00834DB7" w:rsidRPr="002E03E6">
        <w:rPr>
          <w:i/>
          <w:iCs/>
        </w:rPr>
        <w:t xml:space="preserve"> during </w:t>
      </w:r>
      <w:r w:rsidR="00DE44AA">
        <w:rPr>
          <w:i/>
          <w:iCs/>
        </w:rPr>
        <w:t xml:space="preserve">a </w:t>
      </w:r>
      <w:r w:rsidR="0049560C">
        <w:rPr>
          <w:i/>
          <w:iCs/>
        </w:rPr>
        <w:t>13.1-year</w:t>
      </w:r>
      <w:r w:rsidR="00834DB7" w:rsidRPr="002E03E6">
        <w:rPr>
          <w:i/>
          <w:iCs/>
        </w:rPr>
        <w:t xml:space="preserve"> median follow-up and 8</w:t>
      </w:r>
      <w:r w:rsidR="007A62CB">
        <w:rPr>
          <w:i/>
          <w:iCs/>
        </w:rPr>
        <w:t>,</w:t>
      </w:r>
      <w:r w:rsidR="00834DB7" w:rsidRPr="002E03E6">
        <w:rPr>
          <w:i/>
          <w:iCs/>
        </w:rPr>
        <w:t xml:space="preserve">004 women with 362 CHD </w:t>
      </w:r>
      <w:r w:rsidR="00F07C1D" w:rsidRPr="002E03E6">
        <w:rPr>
          <w:i/>
          <w:iCs/>
        </w:rPr>
        <w:t>events</w:t>
      </w:r>
      <w:r w:rsidR="00834DB7" w:rsidRPr="002E03E6">
        <w:rPr>
          <w:i/>
          <w:iCs/>
        </w:rPr>
        <w:t xml:space="preserve"> during </w:t>
      </w:r>
      <w:r w:rsidR="00DE44AA">
        <w:rPr>
          <w:i/>
          <w:iCs/>
        </w:rPr>
        <w:t xml:space="preserve">a </w:t>
      </w:r>
      <w:r w:rsidR="0049560C">
        <w:rPr>
          <w:i/>
          <w:iCs/>
        </w:rPr>
        <w:t>13.2-year</w:t>
      </w:r>
      <w:r w:rsidR="00834DB7" w:rsidRPr="002E03E6">
        <w:rPr>
          <w:i/>
          <w:iCs/>
        </w:rPr>
        <w:t xml:space="preserve"> median follow</w:t>
      </w:r>
      <w:r w:rsidR="005E36A4">
        <w:rPr>
          <w:i/>
          <w:iCs/>
        </w:rPr>
        <w:t>-</w:t>
      </w:r>
      <w:r w:rsidR="00834DB7" w:rsidRPr="002E03E6">
        <w:rPr>
          <w:i/>
          <w:iCs/>
        </w:rPr>
        <w:t xml:space="preserve">up. Cumulative incidence calculated using equation (1) was </w:t>
      </w:r>
      <w:r w:rsidR="00834DB7" w:rsidRPr="002E03E6">
        <w:rPr>
          <w:rFonts w:cstheme="minorHAnsi"/>
          <w:i/>
          <w:iCs/>
        </w:rPr>
        <w:t>0.093529894 for men and 0.045227386</w:t>
      </w:r>
      <w:r w:rsidR="00F07C1D" w:rsidRPr="002E03E6">
        <w:rPr>
          <w:rFonts w:cstheme="minorHAnsi"/>
          <w:i/>
          <w:iCs/>
        </w:rPr>
        <w:t xml:space="preserve"> for women</w:t>
      </w:r>
      <w:r w:rsidR="00834DB7" w:rsidRPr="002E03E6">
        <w:rPr>
          <w:rFonts w:cstheme="minorHAnsi"/>
          <w:i/>
          <w:iCs/>
        </w:rPr>
        <w:t xml:space="preserve">. </w:t>
      </w:r>
      <w:r w:rsidR="0049560C">
        <w:rPr>
          <w:rFonts w:cstheme="minorHAnsi"/>
          <w:i/>
          <w:iCs/>
        </w:rPr>
        <w:t>The corresponding</w:t>
      </w:r>
      <w:r w:rsidR="00834DB7" w:rsidRPr="002E03E6">
        <w:rPr>
          <w:rFonts w:cstheme="minorHAnsi"/>
          <w:i/>
          <w:iCs/>
        </w:rPr>
        <w:t xml:space="preserve"> incidence rate estimated by equation (2) was 0.007495971 for men and 0.03445462</w:t>
      </w:r>
      <w:r w:rsidR="00F07C1D" w:rsidRPr="002E03E6">
        <w:rPr>
          <w:rFonts w:cstheme="minorHAnsi"/>
          <w:i/>
          <w:iCs/>
        </w:rPr>
        <w:t xml:space="preserve"> for women</w:t>
      </w:r>
      <w:r w:rsidR="00834DB7" w:rsidRPr="002E03E6">
        <w:rPr>
          <w:rFonts w:cstheme="minorHAnsi"/>
          <w:i/>
          <w:iCs/>
        </w:rPr>
        <w:t xml:space="preserve">. Similarly, </w:t>
      </w:r>
      <w:r w:rsidR="0049560C">
        <w:rPr>
          <w:rFonts w:cstheme="minorHAnsi"/>
          <w:i/>
          <w:iCs/>
        </w:rPr>
        <w:t xml:space="preserve">the </w:t>
      </w:r>
      <w:r w:rsidR="00834DB7" w:rsidRPr="002E03E6">
        <w:rPr>
          <w:rFonts w:cstheme="minorHAnsi"/>
          <w:i/>
          <w:iCs/>
        </w:rPr>
        <w:t xml:space="preserve">10-year </w:t>
      </w:r>
      <w:r w:rsidR="001546AD" w:rsidRPr="002E03E6">
        <w:rPr>
          <w:rFonts w:cstheme="minorHAnsi"/>
          <w:i/>
          <w:iCs/>
        </w:rPr>
        <w:t>cumulative incidence was 0.072219138 for men and 0.03445462 for women</w:t>
      </w:r>
      <w:r w:rsidR="00F07C1D" w:rsidRPr="002E03E6">
        <w:rPr>
          <w:rFonts w:cstheme="minorHAnsi"/>
          <w:i/>
          <w:iCs/>
        </w:rPr>
        <w:t>,</w:t>
      </w:r>
      <w:r w:rsidR="001546AD" w:rsidRPr="002E03E6">
        <w:rPr>
          <w:rFonts w:cstheme="minorHAnsi"/>
          <w:i/>
          <w:iCs/>
        </w:rPr>
        <w:t xml:space="preserve"> based on equation (3). Lastly, by </w:t>
      </w:r>
      <w:r w:rsidR="001546AD" w:rsidRPr="002E03E6">
        <w:rPr>
          <w:i/>
          <w:iCs/>
        </w:rPr>
        <w:t xml:space="preserve">multiplying the number of participants by the 10-year cumulative incidence, the </w:t>
      </w:r>
      <w:r w:rsidR="00DE44AA">
        <w:rPr>
          <w:i/>
          <w:iCs/>
        </w:rPr>
        <w:t xml:space="preserve">anticipated </w:t>
      </w:r>
      <w:r w:rsidR="001546AD" w:rsidRPr="002E03E6">
        <w:rPr>
          <w:i/>
          <w:iCs/>
        </w:rPr>
        <w:t xml:space="preserve">number of 10-year CHD </w:t>
      </w:r>
      <w:r w:rsidR="00F07C1D" w:rsidRPr="002E03E6">
        <w:rPr>
          <w:i/>
          <w:iCs/>
        </w:rPr>
        <w:t>events</w:t>
      </w:r>
      <w:r w:rsidR="001546AD" w:rsidRPr="002E03E6">
        <w:rPr>
          <w:i/>
          <w:iCs/>
        </w:rPr>
        <w:t xml:space="preserve"> </w:t>
      </w:r>
      <w:r w:rsidR="0049560C">
        <w:rPr>
          <w:i/>
          <w:iCs/>
        </w:rPr>
        <w:t>was</w:t>
      </w:r>
      <w:r w:rsidR="001546AD" w:rsidRPr="002E03E6">
        <w:rPr>
          <w:i/>
          <w:iCs/>
        </w:rPr>
        <w:t xml:space="preserve"> 441 for men and 27</w:t>
      </w:r>
      <w:r w:rsidR="005E36A4">
        <w:rPr>
          <w:i/>
          <w:iCs/>
        </w:rPr>
        <w:t>6</w:t>
      </w:r>
      <w:r w:rsidR="001546AD" w:rsidRPr="002E03E6">
        <w:rPr>
          <w:i/>
          <w:iCs/>
        </w:rPr>
        <w:t xml:space="preserve"> for women. Therefore, the total number of 10-year CHD </w:t>
      </w:r>
      <w:r w:rsidR="00F07C1D" w:rsidRPr="002E03E6">
        <w:rPr>
          <w:i/>
          <w:iCs/>
        </w:rPr>
        <w:t>events</w:t>
      </w:r>
      <w:r w:rsidR="001546AD" w:rsidRPr="002E03E6">
        <w:rPr>
          <w:i/>
          <w:iCs/>
        </w:rPr>
        <w:t xml:space="preserve"> </w:t>
      </w:r>
      <w:r w:rsidR="0049560C">
        <w:rPr>
          <w:i/>
          <w:iCs/>
        </w:rPr>
        <w:t>was</w:t>
      </w:r>
      <w:r w:rsidR="001546AD" w:rsidRPr="002E03E6">
        <w:rPr>
          <w:i/>
          <w:iCs/>
        </w:rPr>
        <w:t xml:space="preserve"> 717 for </w:t>
      </w:r>
      <w:r w:rsidR="005E36A4">
        <w:rPr>
          <w:i/>
          <w:iCs/>
        </w:rPr>
        <w:t xml:space="preserve">the </w:t>
      </w:r>
      <w:r w:rsidR="001546AD" w:rsidRPr="002E03E6">
        <w:rPr>
          <w:i/>
          <w:iCs/>
        </w:rPr>
        <w:t xml:space="preserve">ARIC </w:t>
      </w:r>
      <w:r w:rsidR="001546AD" w:rsidRPr="00C15E76">
        <w:rPr>
          <w:i/>
          <w:iCs/>
        </w:rPr>
        <w:t xml:space="preserve">cohort. </w:t>
      </w:r>
    </w:p>
    <w:p w14:paraId="2D455F79" w14:textId="77777777" w:rsidR="00834DB7" w:rsidRPr="00E87840" w:rsidRDefault="00834DB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873"/>
        <w:gridCol w:w="936"/>
        <w:gridCol w:w="866"/>
        <w:gridCol w:w="1334"/>
        <w:gridCol w:w="1334"/>
        <w:gridCol w:w="1334"/>
        <w:gridCol w:w="920"/>
      </w:tblGrid>
      <w:tr w:rsidR="00E91EA0" w:rsidRPr="00A866CA" w14:paraId="6BDBD964" w14:textId="77777777" w:rsidTr="007A62CB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40D518F3" w14:textId="77777777" w:rsidR="00E91EA0" w:rsidRPr="00A866CA" w:rsidRDefault="00E91EA0" w:rsidP="00A162C4">
            <w:pPr>
              <w:spacing w:before="100" w:beforeAutospacing="1" w:after="100" w:afterAutospacing="1"/>
              <w:jc w:val="center"/>
              <w:rPr>
                <w:rFonts w:cstheme="minorHAnsi"/>
                <w:sz w:val="21"/>
                <w:szCs w:val="21"/>
              </w:rPr>
            </w:pPr>
            <w:r w:rsidRPr="00A866CA">
              <w:rPr>
                <w:rFonts w:cstheme="minorHAnsi"/>
                <w:sz w:val="21"/>
                <w:szCs w:val="21"/>
              </w:rPr>
              <w:t>Group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4A2AEC9B" w14:textId="43A89DAD" w:rsidR="00E91EA0" w:rsidRPr="00A866CA" w:rsidRDefault="00E91EA0" w:rsidP="00A162C4">
            <w:pPr>
              <w:spacing w:before="100" w:beforeAutospacing="1" w:after="100" w:afterAutospacing="1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Sample size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6BC3D757" w14:textId="77777777" w:rsidR="00E91EA0" w:rsidRPr="00A866CA" w:rsidRDefault="00E91EA0" w:rsidP="00A162C4">
            <w:pPr>
              <w:spacing w:before="100" w:beforeAutospacing="1" w:after="100" w:afterAutospacing="1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umber of event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5329070F" w14:textId="77777777" w:rsidR="00E91EA0" w:rsidRPr="00A866CA" w:rsidRDefault="00E91EA0" w:rsidP="00A162C4">
            <w:pPr>
              <w:spacing w:before="100" w:beforeAutospacing="1" w:after="100" w:afterAutospacing="1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Follow up, year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6800BE5C" w14:textId="77777777" w:rsidR="00E91EA0" w:rsidRPr="00A866CA" w:rsidRDefault="00E91EA0" w:rsidP="00A162C4">
            <w:pPr>
              <w:spacing w:before="100" w:beforeAutospacing="1" w:after="100" w:afterAutospacing="1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umulative incidenc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7F93CF8C" w14:textId="77777777" w:rsidR="00E91EA0" w:rsidRPr="00A866CA" w:rsidRDefault="00E91EA0" w:rsidP="00A162C4">
            <w:pPr>
              <w:spacing w:before="100" w:beforeAutospacing="1" w:after="100" w:afterAutospacing="1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cidence rat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648E1EED" w14:textId="643824EA" w:rsidR="00E91EA0" w:rsidRPr="00A866CA" w:rsidRDefault="00E87840" w:rsidP="00A162C4">
            <w:pPr>
              <w:spacing w:before="100" w:beforeAutospacing="1" w:after="100" w:afterAutospacing="1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0-year</w:t>
            </w:r>
            <w:r w:rsidR="00E91EA0">
              <w:rPr>
                <w:rFonts w:cstheme="minorHAnsi"/>
                <w:sz w:val="21"/>
                <w:szCs w:val="21"/>
              </w:rPr>
              <w:t xml:space="preserve"> cumulative incidence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B4547AF" w14:textId="182364D5" w:rsidR="00E91EA0" w:rsidRPr="00A866CA" w:rsidRDefault="00536C50" w:rsidP="00A162C4">
            <w:pPr>
              <w:spacing w:before="100" w:beforeAutospacing="1" w:after="100" w:afterAutospacing="1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0-year</w:t>
            </w:r>
            <w:r w:rsidR="00E91EA0">
              <w:rPr>
                <w:rFonts w:cstheme="minorHAnsi"/>
                <w:sz w:val="21"/>
                <w:szCs w:val="21"/>
              </w:rPr>
              <w:t xml:space="preserve"> number of event</w:t>
            </w:r>
          </w:p>
        </w:tc>
      </w:tr>
      <w:tr w:rsidR="00E91EA0" w:rsidRPr="00A866CA" w14:paraId="089B0A92" w14:textId="77777777" w:rsidTr="007A62CB">
        <w:tc>
          <w:tcPr>
            <w:tcW w:w="950" w:type="dxa"/>
            <w:tcBorders>
              <w:top w:val="single" w:sz="4" w:space="0" w:color="auto"/>
            </w:tcBorders>
          </w:tcPr>
          <w:p w14:paraId="6C2FC2D8" w14:textId="77777777" w:rsidR="00E91EA0" w:rsidRPr="00A866CA" w:rsidRDefault="00E91EA0" w:rsidP="00A162C4">
            <w:pPr>
              <w:spacing w:before="100" w:beforeAutospacing="1"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en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F52B97F" w14:textId="12639468" w:rsidR="00E91EA0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</w:t>
            </w:r>
            <w:r w:rsidR="007A62CB">
              <w:rPr>
                <w:rFonts w:cstheme="minorHAnsi"/>
                <w:sz w:val="21"/>
                <w:szCs w:val="21"/>
              </w:rPr>
              <w:t>,</w:t>
            </w:r>
            <w:r>
              <w:rPr>
                <w:rFonts w:cstheme="minorHAnsi"/>
                <w:sz w:val="21"/>
                <w:szCs w:val="21"/>
              </w:rPr>
              <w:t>105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23A34608" w14:textId="77777777" w:rsidR="00E91EA0" w:rsidRDefault="00E91EA0" w:rsidP="007A62CB">
            <w:pPr>
              <w:tabs>
                <w:tab w:val="left" w:pos="530"/>
              </w:tabs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71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49C2755A" w14:textId="77777777" w:rsidR="00E91EA0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3.1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441CCC5F" w14:textId="77777777" w:rsidR="00E91EA0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  <w:r w:rsidRPr="00A866CA">
              <w:rPr>
                <w:rFonts w:cstheme="minorHAnsi"/>
                <w:sz w:val="21"/>
                <w:szCs w:val="21"/>
              </w:rPr>
              <w:t>0.093529894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FD927B7" w14:textId="77777777" w:rsidR="00E91EA0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  <w:r w:rsidRPr="00A866CA">
              <w:rPr>
                <w:rFonts w:cstheme="minorHAnsi"/>
                <w:sz w:val="21"/>
                <w:szCs w:val="21"/>
              </w:rPr>
              <w:t>0.007495971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68D54ABB" w14:textId="77777777" w:rsidR="00E91EA0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  <w:r w:rsidRPr="00A866CA">
              <w:rPr>
                <w:rFonts w:cstheme="minorHAnsi"/>
                <w:sz w:val="21"/>
                <w:szCs w:val="21"/>
              </w:rPr>
              <w:t>0.072219138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59A0CB10" w14:textId="77777777" w:rsidR="00E91EA0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41</w:t>
            </w:r>
          </w:p>
        </w:tc>
      </w:tr>
      <w:tr w:rsidR="00E91EA0" w:rsidRPr="00A866CA" w14:paraId="4F3D2403" w14:textId="77777777" w:rsidTr="007A62CB">
        <w:tc>
          <w:tcPr>
            <w:tcW w:w="950" w:type="dxa"/>
            <w:tcBorders>
              <w:bottom w:val="single" w:sz="4" w:space="0" w:color="auto"/>
            </w:tcBorders>
          </w:tcPr>
          <w:p w14:paraId="3EF129C7" w14:textId="77777777" w:rsidR="00E91EA0" w:rsidRDefault="00E91EA0" w:rsidP="00A162C4">
            <w:pPr>
              <w:spacing w:before="100" w:beforeAutospacing="1" w:after="100" w:afterAutospacing="1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Women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4DC8D9C" w14:textId="11411102" w:rsidR="00E91EA0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</w:t>
            </w:r>
            <w:r w:rsidR="007A62CB">
              <w:rPr>
                <w:rFonts w:cstheme="minorHAnsi"/>
                <w:sz w:val="21"/>
                <w:szCs w:val="21"/>
              </w:rPr>
              <w:t>,</w:t>
            </w:r>
            <w:r>
              <w:rPr>
                <w:rFonts w:cstheme="minorHAnsi"/>
                <w:sz w:val="21"/>
                <w:szCs w:val="21"/>
              </w:rPr>
              <w:t>004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5C317D1A" w14:textId="77777777" w:rsidR="00E91EA0" w:rsidRDefault="00E91EA0" w:rsidP="007A62CB">
            <w:pPr>
              <w:tabs>
                <w:tab w:val="left" w:pos="530"/>
              </w:tabs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62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19929B5" w14:textId="77777777" w:rsidR="00E91EA0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3.2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1BE1E7BD" w14:textId="77777777" w:rsidR="00E91EA0" w:rsidRPr="00A866CA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  <w:r w:rsidRPr="00507C5A">
              <w:rPr>
                <w:rFonts w:cstheme="minorHAnsi"/>
                <w:sz w:val="21"/>
                <w:szCs w:val="21"/>
              </w:rPr>
              <w:t>0.045227386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4483EF30" w14:textId="77777777" w:rsidR="00E91EA0" w:rsidRPr="00A866CA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  <w:r w:rsidRPr="00507C5A">
              <w:rPr>
                <w:rFonts w:cstheme="minorHAnsi"/>
                <w:sz w:val="21"/>
                <w:szCs w:val="21"/>
              </w:rPr>
              <w:t>0.003506217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147BE0C1" w14:textId="77777777" w:rsidR="00E91EA0" w:rsidRPr="00A866CA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  <w:r w:rsidRPr="00507C5A">
              <w:rPr>
                <w:rFonts w:cstheme="minorHAnsi"/>
                <w:sz w:val="21"/>
                <w:szCs w:val="21"/>
              </w:rPr>
              <w:t>0.03445462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6F69F732" w14:textId="77777777" w:rsidR="00E91EA0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76</w:t>
            </w:r>
          </w:p>
        </w:tc>
      </w:tr>
      <w:tr w:rsidR="00E91EA0" w:rsidRPr="00A866CA" w14:paraId="5FD0AFEE" w14:textId="77777777" w:rsidTr="007A62CB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779B61D3" w14:textId="77777777" w:rsidR="00E91EA0" w:rsidRPr="00507C5A" w:rsidRDefault="00E91EA0" w:rsidP="00A162C4">
            <w:pPr>
              <w:spacing w:before="100" w:beforeAutospacing="1" w:after="100" w:afterAutospacing="1"/>
              <w:rPr>
                <w:rFonts w:cstheme="minorHAnsi"/>
                <w:b/>
                <w:bCs/>
                <w:sz w:val="21"/>
                <w:szCs w:val="21"/>
              </w:rPr>
            </w:pPr>
            <w:r w:rsidRPr="00507C5A">
              <w:rPr>
                <w:rFonts w:cstheme="minorHAnsi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1F04DA95" w14:textId="14AB803E" w:rsidR="00E91EA0" w:rsidRPr="00507C5A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b/>
                <w:bCs/>
                <w:sz w:val="21"/>
                <w:szCs w:val="21"/>
              </w:rPr>
            </w:pPr>
            <w:r w:rsidRPr="00507C5A">
              <w:rPr>
                <w:rFonts w:cstheme="minorHAnsi"/>
                <w:b/>
                <w:bCs/>
                <w:sz w:val="21"/>
                <w:szCs w:val="21"/>
              </w:rPr>
              <w:t>14</w:t>
            </w:r>
            <w:r w:rsidR="007A62CB">
              <w:rPr>
                <w:rFonts w:cstheme="minorHAnsi"/>
                <w:b/>
                <w:bCs/>
                <w:sz w:val="21"/>
                <w:szCs w:val="21"/>
              </w:rPr>
              <w:t>,</w:t>
            </w:r>
            <w:r w:rsidRPr="00507C5A">
              <w:rPr>
                <w:rFonts w:cstheme="minorHAnsi"/>
                <w:b/>
                <w:bCs/>
                <w:sz w:val="21"/>
                <w:szCs w:val="21"/>
              </w:rPr>
              <w:t>109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18425495" w14:textId="77777777" w:rsidR="00E91EA0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43B3926C" w14:textId="77777777" w:rsidR="00E91EA0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5B051F36" w14:textId="77777777" w:rsidR="00E91EA0" w:rsidRPr="00507C5A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6E8B3C9F" w14:textId="77777777" w:rsidR="00E91EA0" w:rsidRPr="00507C5A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6EA19014" w14:textId="77777777" w:rsidR="00E91EA0" w:rsidRPr="00507C5A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472133E5" w14:textId="77777777" w:rsidR="00E91EA0" w:rsidRPr="00507C5A" w:rsidRDefault="00E91EA0" w:rsidP="00A162C4">
            <w:pPr>
              <w:spacing w:before="100" w:beforeAutospacing="1" w:after="100" w:afterAutospacing="1"/>
              <w:jc w:val="right"/>
              <w:rPr>
                <w:rFonts w:cstheme="minorHAnsi"/>
                <w:b/>
                <w:bCs/>
                <w:sz w:val="21"/>
                <w:szCs w:val="21"/>
              </w:rPr>
            </w:pPr>
            <w:r w:rsidRPr="00507C5A">
              <w:rPr>
                <w:rFonts w:cstheme="minorHAnsi"/>
                <w:b/>
                <w:bCs/>
                <w:sz w:val="21"/>
                <w:szCs w:val="21"/>
              </w:rPr>
              <w:t>717</w:t>
            </w:r>
          </w:p>
        </w:tc>
      </w:tr>
    </w:tbl>
    <w:p w14:paraId="1CAD5651" w14:textId="77777777" w:rsidR="00E91EA0" w:rsidRDefault="00E91EA0"/>
    <w:p w14:paraId="4684E4B0" w14:textId="7924983E" w:rsidR="00C15E76" w:rsidRDefault="00C15E76">
      <w:r w:rsidRPr="00C15E76">
        <w:rPr>
          <w:i/>
          <w:iCs/>
        </w:rPr>
        <w:t>Since the 10-year CHD</w:t>
      </w:r>
      <w:r>
        <w:rPr>
          <w:i/>
          <w:iCs/>
        </w:rPr>
        <w:t xml:space="preserve"> risk estimated by </w:t>
      </w:r>
      <w:r w:rsidRPr="00C15E76">
        <w:rPr>
          <w:i/>
          <w:iCs/>
        </w:rPr>
        <w:t>the Framingham Wilson CHD risk rule</w:t>
      </w:r>
      <w:r>
        <w:rPr>
          <w:i/>
          <w:iCs/>
        </w:rPr>
        <w:t xml:space="preserve"> was 12.8% for men and 7.3% for women, the number of predicted CHD events w</w:t>
      </w:r>
      <w:r w:rsidR="009E0A7B">
        <w:rPr>
          <w:i/>
          <w:iCs/>
        </w:rPr>
        <w:t>as</w:t>
      </w:r>
      <w:r>
        <w:rPr>
          <w:i/>
          <w:iCs/>
        </w:rPr>
        <w:t xml:space="preserve"> 781 for men and 584</w:t>
      </w:r>
      <w:r w:rsidRPr="00C15E76">
        <w:rPr>
          <w:i/>
          <w:iCs/>
        </w:rPr>
        <w:t xml:space="preserve"> </w:t>
      </w:r>
      <w:r>
        <w:rPr>
          <w:i/>
          <w:iCs/>
        </w:rPr>
        <w:t>for women, with a total number of CHD events of 1,366.</w:t>
      </w:r>
    </w:p>
    <w:p w14:paraId="1D63E498" w14:textId="77777777" w:rsidR="0020762E" w:rsidRDefault="0020762E"/>
    <w:p w14:paraId="1FAC4001" w14:textId="2E3A5921" w:rsidR="00FF6183" w:rsidRDefault="0020762E" w:rsidP="005E36A4">
      <w:pPr>
        <w:pStyle w:val="ListParagraph"/>
        <w:numPr>
          <w:ilvl w:val="0"/>
          <w:numId w:val="2"/>
        </w:numPr>
      </w:pPr>
      <w:r>
        <w:t>M</w:t>
      </w:r>
      <w:r w:rsidR="005E36A4">
        <w:t>eta-analysis</w:t>
      </w:r>
    </w:p>
    <w:p w14:paraId="46298AFA" w14:textId="77777777" w:rsidR="005E36A4" w:rsidRDefault="005E36A4" w:rsidP="005E36A4">
      <w:pPr>
        <w:pStyle w:val="ListParagraph"/>
        <w:ind w:left="360"/>
      </w:pPr>
    </w:p>
    <w:p w14:paraId="66399216" w14:textId="01F5CD16" w:rsidR="0020762E" w:rsidRDefault="0020762E" w:rsidP="0020762E">
      <w:r>
        <w:t xml:space="preserve">To conduct </w:t>
      </w:r>
      <w:r w:rsidR="00573921">
        <w:t>meta-analyses</w:t>
      </w:r>
      <w:r>
        <w:t xml:space="preserve">, we used the methods described by </w:t>
      </w:r>
      <w:proofErr w:type="spellStart"/>
      <w:r>
        <w:t>Debray</w:t>
      </w:r>
      <w:proofErr w:type="spellEnd"/>
      <w:r>
        <w:t xml:space="preserve"> et al. </w:t>
      </w:r>
      <w:r>
        <w:fldChar w:fldCharType="begin">
          <w:fldData xml:space="preserve">PEVuZE5vdGU+PENpdGU+PEF1dGhvcj5EZWJyYXk8L0F1dGhvcj48WWVhcj4yMDE5PC9ZZWFyPjxS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="00B54FD5">
        <w:instrText xml:space="preserve"> ADDIN EN.CITE </w:instrText>
      </w:r>
      <w:r w:rsidR="00B54FD5">
        <w:fldChar w:fldCharType="begin">
          <w:fldData xml:space="preserve">PEVuZE5vdGU+PENpdGU+PEF1dGhvcj5EZWJyYXk8L0F1dGhvcj48WWVhcj4yMDE5PC9ZZWFyPjxS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="00B54FD5">
        <w:instrText xml:space="preserve"> ADDIN EN.CITE.DATA </w:instrText>
      </w:r>
      <w:r w:rsidR="00B54FD5">
        <w:fldChar w:fldCharType="end"/>
      </w:r>
      <w:r>
        <w:fldChar w:fldCharType="separate"/>
      </w:r>
      <w:r w:rsidR="00B54FD5">
        <w:rPr>
          <w:noProof/>
        </w:rPr>
        <w:t>[4]</w:t>
      </w:r>
      <w:r>
        <w:fldChar w:fldCharType="end"/>
      </w:r>
      <w:r>
        <w:t xml:space="preserve">. Here, we briefly </w:t>
      </w:r>
      <w:r w:rsidR="00573921">
        <w:t>summarise</w:t>
      </w:r>
      <w:r>
        <w:t xml:space="preserve"> how we adopted and applied some of their methods in our analyses. </w:t>
      </w:r>
    </w:p>
    <w:p w14:paraId="1E3E8AA2" w14:textId="77777777" w:rsidR="0020762E" w:rsidRDefault="0020762E"/>
    <w:p w14:paraId="1176F086" w14:textId="59334015" w:rsidR="0020762E" w:rsidRDefault="002560EE" w:rsidP="0020762E">
      <w:pPr>
        <w:pStyle w:val="ListParagraph"/>
        <w:numPr>
          <w:ilvl w:val="0"/>
          <w:numId w:val="3"/>
        </w:numPr>
      </w:pPr>
      <w:r>
        <w:t xml:space="preserve">Meta-analysis of </w:t>
      </w:r>
      <w:r w:rsidR="0020762E">
        <w:t>P/O ratio</w:t>
      </w:r>
    </w:p>
    <w:p w14:paraId="5A313CF3" w14:textId="77777777" w:rsidR="0020762E" w:rsidRDefault="0020762E" w:rsidP="0020762E">
      <w:pPr>
        <w:pStyle w:val="ListParagraph"/>
      </w:pPr>
    </w:p>
    <w:p w14:paraId="6B11C48A" w14:textId="3F642537" w:rsidR="00FC4305" w:rsidRDefault="0020762E">
      <w:r>
        <w:t xml:space="preserve">Because the </w:t>
      </w:r>
      <w:r w:rsidR="002560EE">
        <w:t>formulas suggested</w:t>
      </w:r>
      <w:r>
        <w:t xml:space="preserve"> by </w:t>
      </w:r>
      <w:proofErr w:type="spellStart"/>
      <w:r>
        <w:t>Derbray</w:t>
      </w:r>
      <w:proofErr w:type="spellEnd"/>
      <w:r>
        <w:t xml:space="preserve"> et al. </w:t>
      </w:r>
      <w:r>
        <w:fldChar w:fldCharType="begin">
          <w:fldData xml:space="preserve">PEVuZE5vdGU+PENpdGU+PEF1dGhvcj5EZWJyYXk8L0F1dGhvcj48WWVhcj4yMDE5PC9ZZWFyPjxS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="00B54FD5">
        <w:instrText xml:space="preserve"> ADDIN EN.CITE </w:instrText>
      </w:r>
      <w:r w:rsidR="00B54FD5">
        <w:fldChar w:fldCharType="begin">
          <w:fldData xml:space="preserve">PEVuZE5vdGU+PENpdGU+PEF1dGhvcj5EZWJyYXk8L0F1dGhvcj48WWVhcj4yMDE5PC9ZZWFyPjxS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="00B54FD5">
        <w:instrText xml:space="preserve"> ADDIN EN.CITE.DATA </w:instrText>
      </w:r>
      <w:r w:rsidR="00B54FD5">
        <w:fldChar w:fldCharType="end"/>
      </w:r>
      <w:r>
        <w:fldChar w:fldCharType="separate"/>
      </w:r>
      <w:r w:rsidR="00B54FD5">
        <w:rPr>
          <w:noProof/>
        </w:rPr>
        <w:t>[4]</w:t>
      </w:r>
      <w:r>
        <w:fldChar w:fldCharType="end"/>
      </w:r>
      <w:r>
        <w:t xml:space="preserve"> </w:t>
      </w:r>
      <w:r w:rsidR="002560EE">
        <w:t xml:space="preserve">rely on </w:t>
      </w:r>
      <w:r w:rsidR="002560EE" w:rsidRPr="00422D69">
        <w:t>Observed/</w:t>
      </w:r>
      <w:r w:rsidR="002560EE" w:rsidRPr="00FC4305">
        <w:t>Predicted</w:t>
      </w:r>
      <w:r w:rsidR="002560EE">
        <w:t xml:space="preserve"> </w:t>
      </w:r>
      <w:r w:rsidR="002560EE" w:rsidRPr="00422D69">
        <w:t>(O/</w:t>
      </w:r>
      <w:r w:rsidR="002560EE">
        <w:t>P</w:t>
      </w:r>
      <w:r w:rsidR="002560EE" w:rsidRPr="00422D69">
        <w:t>)</w:t>
      </w:r>
      <w:r w:rsidR="002560EE">
        <w:t xml:space="preserve"> </w:t>
      </w:r>
      <w:r w:rsidR="002560EE" w:rsidRPr="00422D69">
        <w:t>ratios</w:t>
      </w:r>
      <w:r w:rsidR="00D07802">
        <w:t xml:space="preserve">, </w:t>
      </w:r>
      <w:r w:rsidR="00422D69">
        <w:t xml:space="preserve">we converted </w:t>
      </w:r>
      <w:r w:rsidR="00422D69" w:rsidRPr="00422D69">
        <w:t>P/O ratio</w:t>
      </w:r>
      <w:r w:rsidR="00422D69">
        <w:t xml:space="preserve">s </w:t>
      </w:r>
      <w:r w:rsidR="00422D69" w:rsidRPr="00422D69">
        <w:t>to</w:t>
      </w:r>
      <w:r w:rsidR="002560EE">
        <w:t xml:space="preserve"> O/P ratios</w:t>
      </w:r>
      <w:r w:rsidR="00422D69" w:rsidRPr="00422D69">
        <w:t>. Then,</w:t>
      </w:r>
      <w:r w:rsidR="00BA4635">
        <w:t xml:space="preserve"> </w:t>
      </w:r>
      <w:r w:rsidR="00422D69">
        <w:t>the</w:t>
      </w:r>
      <w:r w:rsidR="00422D69" w:rsidRPr="00422D69">
        <w:t xml:space="preserve"> O/</w:t>
      </w:r>
      <w:r w:rsidR="00D650D6">
        <w:t>P</w:t>
      </w:r>
      <w:r w:rsidR="00422D69" w:rsidRPr="00422D69">
        <w:t xml:space="preserve"> ratios </w:t>
      </w:r>
      <w:r w:rsidR="00422D69">
        <w:t xml:space="preserve">were transformed </w:t>
      </w:r>
      <w:r w:rsidR="00422D69" w:rsidRPr="00422D69">
        <w:t xml:space="preserve">to </w:t>
      </w:r>
      <w:r w:rsidR="00573921">
        <w:t xml:space="preserve">a </w:t>
      </w:r>
      <w:r w:rsidR="00422D69" w:rsidRPr="00422D69">
        <w:t>natural logarithmic scale</w:t>
      </w:r>
      <w:r w:rsidR="00422D69">
        <w:t xml:space="preserve">, </w:t>
      </w:r>
      <m:oMath>
        <m:r>
          <m:rPr>
            <m:sty m:val="p"/>
          </m:rPr>
          <w:rPr>
            <w:rFonts w:ascii="Cambria Math" w:hAnsi="Cambria Math"/>
          </w:rPr>
          <m:t>ln⁡</m:t>
        </m:r>
        <m:r>
          <w:rPr>
            <w:rFonts w:ascii="Cambria Math" w:hAnsi="Cambria Math"/>
          </w:rPr>
          <m:t>(O/P)</m:t>
        </m:r>
      </m:oMath>
      <w:r w:rsidR="00422D69" w:rsidRPr="00422D69">
        <w:t xml:space="preserve">. </w:t>
      </w:r>
      <w:r w:rsidR="00FC4305">
        <w:t>The</w:t>
      </w:r>
      <w:r w:rsidR="00422D69">
        <w:t xml:space="preserve"> </w:t>
      </w:r>
      <w:r w:rsidR="002A5C59">
        <w:t>standard error</w:t>
      </w:r>
      <w:r w:rsidR="00FC4305">
        <w:t xml:space="preserve"> of</w:t>
      </w:r>
      <w:r w:rsidR="00D650D6">
        <w:t xml:space="preserve"> </w:t>
      </w:r>
      <m:oMath>
        <m:r>
          <m:rPr>
            <m:sty m:val="p"/>
          </m:rPr>
          <w:rPr>
            <w:rFonts w:ascii="Cambria Math" w:hAnsi="Cambria Math"/>
          </w:rPr>
          <m:t>ln⁡</m:t>
        </m:r>
        <m:r>
          <w:rPr>
            <w:rFonts w:ascii="Cambria Math" w:hAnsi="Cambria Math"/>
          </w:rPr>
          <m:t>(O/P)</m:t>
        </m:r>
      </m:oMath>
      <w:r w:rsidR="00FC4305">
        <w:t xml:space="preserve"> was </w:t>
      </w:r>
      <w:r w:rsidR="00573921">
        <w:t>calculated</w:t>
      </w:r>
      <w:r w:rsidR="00FC4305">
        <w:t xml:space="preserve"> using the next equation. </w:t>
      </w:r>
    </w:p>
    <w:p w14:paraId="0F214971" w14:textId="77777777" w:rsidR="00D650D6" w:rsidRDefault="00D650D6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6855"/>
        <w:gridCol w:w="821"/>
      </w:tblGrid>
      <w:tr w:rsidR="00D650D6" w14:paraId="09D2C038" w14:textId="77777777" w:rsidTr="00BA2DF7">
        <w:tc>
          <w:tcPr>
            <w:tcW w:w="484" w:type="pct"/>
            <w:vAlign w:val="center"/>
          </w:tcPr>
          <w:p w14:paraId="4E7C08D8" w14:textId="77777777" w:rsidR="00D650D6" w:rsidRDefault="00D650D6" w:rsidP="00BA2DF7"/>
        </w:tc>
        <w:tc>
          <w:tcPr>
            <w:tcW w:w="4033" w:type="pct"/>
            <w:vAlign w:val="center"/>
          </w:tcPr>
          <w:p w14:paraId="076C2435" w14:textId="10E1C154" w:rsidR="00D650D6" w:rsidRPr="00BA4635" w:rsidRDefault="005656E1" w:rsidP="00BA2DF7"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SE of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P)</m:t>
                        </m:r>
                      </m:den>
                    </m:f>
                  </m:e>
                </m:func>
                <m:r>
                  <w:rPr>
                    <w:rFonts w:ascii="Cambria Math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-observed 10 year risk of CHD event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CHD event observed in 10 years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484" w:type="pct"/>
            <w:vAlign w:val="center"/>
          </w:tcPr>
          <w:p w14:paraId="5AB5C1A5" w14:textId="2C4B60A7" w:rsidR="00D650D6" w:rsidRDefault="00D650D6" w:rsidP="00BA2DF7">
            <w:pPr>
              <w:jc w:val="center"/>
            </w:pPr>
            <w:r>
              <w:t>(</w:t>
            </w:r>
            <w:fldSimple w:instr=" SEQ Eq \* MERGEFORMAT ">
              <w:r w:rsidR="00BA4635">
                <w:rPr>
                  <w:noProof/>
                </w:rPr>
                <w:t>4</w:t>
              </w:r>
            </w:fldSimple>
            <w:r>
              <w:t>)</w:t>
            </w:r>
          </w:p>
        </w:tc>
      </w:tr>
    </w:tbl>
    <w:p w14:paraId="214B6E44" w14:textId="77777777" w:rsidR="00BA4635" w:rsidRDefault="00BA4635"/>
    <w:p w14:paraId="775FAE65" w14:textId="77777777" w:rsidR="005E36A4" w:rsidRDefault="005E36A4"/>
    <w:p w14:paraId="42B6B9D3" w14:textId="53E9FFE1" w:rsidR="00BA4635" w:rsidRDefault="004865B6">
      <w:r>
        <w:t>After</w:t>
      </w:r>
      <w:r w:rsidR="00BA4635" w:rsidRPr="00BA4635">
        <w:t xml:space="preserve"> </w:t>
      </w:r>
      <w:r w:rsidR="005656E1">
        <w:t xml:space="preserve">conducting random effects meta-analysis using </w:t>
      </w:r>
      <m:oMath>
        <m:r>
          <m:rPr>
            <m:sty m:val="p"/>
          </m:rPr>
          <w:rPr>
            <w:rFonts w:ascii="Cambria Math" w:hAnsi="Cambria Math"/>
          </w:rPr>
          <m:t>ln⁡</m:t>
        </m:r>
        <m:r>
          <w:rPr>
            <w:rFonts w:ascii="Cambria Math" w:hAnsi="Cambria Math"/>
          </w:rPr>
          <m:t>(O/P)</m:t>
        </m:r>
      </m:oMath>
      <w:r w:rsidR="005656E1">
        <w:t xml:space="preserve"> and </w:t>
      </w:r>
      <m:oMath>
        <m:r>
          <w:rPr>
            <w:rFonts w:ascii="Cambria Math" w:hAnsi="Cambria Math"/>
          </w:rPr>
          <m:t>SE of</m:t>
        </m:r>
        <m:func>
          <m:funcPr>
            <m:ctrlPr>
              <w:rPr>
                <w:rFonts w:ascii="Cambria Math" w:hAnsi="Cambria Math"/>
                <w:i/>
                <w:iCs/>
              </w:rPr>
            </m:ctrlPr>
          </m:funcPr>
          <m:fName>
            <m:r>
              <w:rPr>
                <w:rFonts w:ascii="Cambria Math" w:hAnsi="Cambria Math"/>
              </w:rPr>
              <m:t>ln</m:t>
            </m:r>
          </m:fName>
          <m:e>
            <m:r>
              <w:rPr>
                <w:rFonts w:ascii="Cambria Math" w:hAnsi="Cambria Math"/>
              </w:rPr>
              <m:t>(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/>
                  </w:rPr>
                  <m:t>O</m:t>
                </m:r>
              </m:num>
              <m:den>
                <m:r>
                  <w:rPr>
                    <w:rFonts w:ascii="Cambria Math" w:hAnsi="Cambria Math"/>
                  </w:rPr>
                  <m:t>P)</m:t>
                </m:r>
              </m:den>
            </m:f>
          </m:e>
        </m:func>
      </m:oMath>
      <w:r w:rsidR="00BA4635" w:rsidRPr="00BA4635">
        <w:t xml:space="preserve">, the </w:t>
      </w:r>
      <w:r w:rsidR="005656E1">
        <w:t>results</w:t>
      </w:r>
      <w:r w:rsidR="005E36A4">
        <w:t xml:space="preserve"> were </w:t>
      </w:r>
      <w:r w:rsidR="00A978D2">
        <w:t xml:space="preserve">transformed and </w:t>
      </w:r>
      <w:r w:rsidR="005E36A4">
        <w:t xml:space="preserve">converted </w:t>
      </w:r>
      <w:r w:rsidR="00A978D2">
        <w:t xml:space="preserve">back </w:t>
      </w:r>
      <w:r w:rsidR="005E36A4">
        <w:t xml:space="preserve">to P/O ratios and corresponding 95% confidence intervals. </w:t>
      </w:r>
    </w:p>
    <w:p w14:paraId="377E8F80" w14:textId="77777777" w:rsidR="00EA37A4" w:rsidRDefault="00EA37A4" w:rsidP="00EA37A4">
      <w:pPr>
        <w:rPr>
          <w:i/>
          <w:iCs/>
        </w:rPr>
      </w:pPr>
    </w:p>
    <w:p w14:paraId="32178E9E" w14:textId="6B085068" w:rsidR="006711C9" w:rsidRPr="00EA37A4" w:rsidRDefault="005E36A4" w:rsidP="00EA37A4">
      <w:r w:rsidRPr="005E36A4">
        <w:rPr>
          <w:i/>
          <w:iCs/>
        </w:rPr>
        <w:t>Example:</w:t>
      </w:r>
      <w:r w:rsidR="00AA21E7" w:rsidRPr="005E36A4">
        <w:rPr>
          <w:i/>
          <w:iCs/>
        </w:rPr>
        <w:t xml:space="preserve"> </w:t>
      </w:r>
      <w:r w:rsidRPr="005E36A4">
        <w:rPr>
          <w:i/>
          <w:iCs/>
        </w:rPr>
        <w:t>O</w:t>
      </w:r>
      <w:r w:rsidR="00BA4635" w:rsidRPr="005E36A4">
        <w:rPr>
          <w:i/>
          <w:iCs/>
        </w:rPr>
        <w:t xml:space="preserve">n </w:t>
      </w:r>
      <w:r w:rsidR="006711C9" w:rsidRPr="005E36A4">
        <w:rPr>
          <w:i/>
          <w:iCs/>
        </w:rPr>
        <w:t xml:space="preserve">the </w:t>
      </w:r>
      <w:r w:rsidR="00BA4635" w:rsidRPr="005E36A4">
        <w:rPr>
          <w:i/>
          <w:iCs/>
        </w:rPr>
        <w:t xml:space="preserve">ARIC cohort from the study by </w:t>
      </w:r>
      <w:proofErr w:type="spellStart"/>
      <w:r w:rsidR="00BA4635" w:rsidRPr="005E36A4">
        <w:rPr>
          <w:i/>
          <w:iCs/>
        </w:rPr>
        <w:t>Fowkes</w:t>
      </w:r>
      <w:proofErr w:type="spellEnd"/>
      <w:r w:rsidR="00BA4635" w:rsidRPr="005E36A4">
        <w:rPr>
          <w:i/>
          <w:iCs/>
        </w:rPr>
        <w:t xml:space="preserve"> et al. </w:t>
      </w:r>
      <w:r w:rsidR="00BA4635" w:rsidRPr="005E36A4">
        <w:rPr>
          <w:i/>
          <w:iCs/>
        </w:rPr>
        <w:fldChar w:fldCharType="begin">
          <w:fldData xml:space="preserve">PEVuZE5vdGU+PENpdGU+PEF1dGhvcj5BbmtsZSBCcmFjaGlhbCBJbmRleDwvQXV0aG9yPjxZZWFy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</w:fldData>
        </w:fldChar>
      </w:r>
      <w:r w:rsidR="00B54FD5">
        <w:rPr>
          <w:i/>
          <w:iCs/>
        </w:rPr>
        <w:instrText xml:space="preserve"> ADDIN EN.CITE </w:instrText>
      </w:r>
      <w:r w:rsidR="00B54FD5">
        <w:rPr>
          <w:i/>
          <w:iCs/>
        </w:rPr>
        <w:fldChar w:fldCharType="begin">
          <w:fldData xml:space="preserve">PEVuZE5vdGU+PENpdGU+PEF1dGhvcj5BbmtsZSBCcmFjaGlhbCBJbmRleDwvQXV0aG9yPjxZZWFy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</w:fldData>
        </w:fldChar>
      </w:r>
      <w:r w:rsidR="00B54FD5">
        <w:rPr>
          <w:i/>
          <w:iCs/>
        </w:rPr>
        <w:instrText xml:space="preserve"> ADDIN EN.CITE.DATA </w:instrText>
      </w:r>
      <w:r w:rsidR="00B54FD5">
        <w:rPr>
          <w:i/>
          <w:iCs/>
        </w:rPr>
      </w:r>
      <w:r w:rsidR="00B54FD5">
        <w:rPr>
          <w:i/>
          <w:iCs/>
        </w:rPr>
        <w:fldChar w:fldCharType="end"/>
      </w:r>
      <w:r w:rsidR="00BA4635" w:rsidRPr="005E36A4">
        <w:rPr>
          <w:i/>
          <w:iCs/>
        </w:rPr>
      </w:r>
      <w:r w:rsidR="00BA4635" w:rsidRPr="005E36A4">
        <w:rPr>
          <w:i/>
          <w:iCs/>
        </w:rPr>
        <w:fldChar w:fldCharType="separate"/>
      </w:r>
      <w:r w:rsidR="00B54FD5">
        <w:rPr>
          <w:i/>
          <w:iCs/>
          <w:noProof/>
        </w:rPr>
        <w:t>[3]</w:t>
      </w:r>
      <w:r w:rsidR="00BA4635" w:rsidRPr="005E36A4">
        <w:rPr>
          <w:i/>
          <w:iCs/>
        </w:rPr>
        <w:fldChar w:fldCharType="end"/>
      </w:r>
      <w:r w:rsidR="00BA4635" w:rsidRPr="005E36A4">
        <w:rPr>
          <w:i/>
          <w:iCs/>
        </w:rPr>
        <w:t>, the</w:t>
      </w:r>
      <w:r w:rsidR="00B8693E" w:rsidRPr="005E36A4">
        <w:rPr>
          <w:i/>
          <w:iCs/>
        </w:rPr>
        <w:t xml:space="preserve"> </w:t>
      </w:r>
      <w:r w:rsidR="00BA4635" w:rsidRPr="005E36A4">
        <w:rPr>
          <w:i/>
          <w:iCs/>
        </w:rPr>
        <w:t xml:space="preserve">10-year </w:t>
      </w:r>
      <w:r w:rsidR="00B8693E" w:rsidRPr="005E36A4">
        <w:rPr>
          <w:i/>
          <w:iCs/>
        </w:rPr>
        <w:t xml:space="preserve">predicted and </w:t>
      </w:r>
      <w:r w:rsidR="00BA4635" w:rsidRPr="005E36A4">
        <w:rPr>
          <w:i/>
          <w:iCs/>
        </w:rPr>
        <w:t xml:space="preserve">observed CHD </w:t>
      </w:r>
      <w:r w:rsidR="00AA21E7" w:rsidRPr="005E36A4">
        <w:rPr>
          <w:i/>
          <w:iCs/>
        </w:rPr>
        <w:t xml:space="preserve">events </w:t>
      </w:r>
      <w:r w:rsidR="00BA4635" w:rsidRPr="005E36A4">
        <w:rPr>
          <w:i/>
          <w:iCs/>
        </w:rPr>
        <w:t>among 14</w:t>
      </w:r>
      <w:r w:rsidR="00573921">
        <w:rPr>
          <w:i/>
          <w:iCs/>
        </w:rPr>
        <w:t>,</w:t>
      </w:r>
      <w:r w:rsidR="00BA4635" w:rsidRPr="005E36A4">
        <w:rPr>
          <w:i/>
          <w:iCs/>
        </w:rPr>
        <w:t>109 participants</w:t>
      </w:r>
      <w:r w:rsidR="00B8693E" w:rsidRPr="005E36A4">
        <w:rPr>
          <w:i/>
          <w:iCs/>
        </w:rPr>
        <w:t xml:space="preserve"> were 1</w:t>
      </w:r>
      <w:r w:rsidR="00573921">
        <w:rPr>
          <w:i/>
          <w:iCs/>
        </w:rPr>
        <w:t>,</w:t>
      </w:r>
      <w:r w:rsidR="00B8693E" w:rsidRPr="005E36A4">
        <w:rPr>
          <w:i/>
          <w:iCs/>
        </w:rPr>
        <w:t xml:space="preserve">366 and 717, respectively. Therefore, the P/O </w:t>
      </w:r>
      <w:r>
        <w:rPr>
          <w:i/>
          <w:iCs/>
        </w:rPr>
        <w:t>and</w:t>
      </w:r>
      <w:r w:rsidRPr="005E36A4">
        <w:rPr>
          <w:i/>
          <w:iCs/>
        </w:rPr>
        <w:t xml:space="preserve"> O/P </w:t>
      </w:r>
      <w:r w:rsidR="00573921">
        <w:rPr>
          <w:i/>
          <w:iCs/>
        </w:rPr>
        <w:t>ratios</w:t>
      </w:r>
      <w:r>
        <w:rPr>
          <w:i/>
          <w:iCs/>
        </w:rPr>
        <w:t xml:space="preserve"> </w:t>
      </w:r>
      <w:r w:rsidR="00B8693E" w:rsidRPr="005E36A4">
        <w:rPr>
          <w:i/>
          <w:iCs/>
        </w:rPr>
        <w:t xml:space="preserve">can be calculated by </w:t>
      </w:r>
      <w:r w:rsidR="006711C9" w:rsidRPr="005E36A4">
        <w:rPr>
          <w:i/>
          <w:iCs/>
        </w:rPr>
        <w:t>1366/717 = 1.905</w:t>
      </w:r>
      <w:r>
        <w:rPr>
          <w:i/>
          <w:iCs/>
        </w:rPr>
        <w:t xml:space="preserve"> and by</w:t>
      </w:r>
      <w:r w:rsidR="00B8693E" w:rsidRPr="005E36A4">
        <w:rPr>
          <w:i/>
          <w:iCs/>
        </w:rPr>
        <w:t xml:space="preserve"> </w:t>
      </w:r>
      <w:r w:rsidR="006711C9" w:rsidRPr="005E36A4">
        <w:rPr>
          <w:i/>
          <w:iCs/>
        </w:rPr>
        <w:t>717/1366 = 0.525</w:t>
      </w:r>
      <w:r>
        <w:rPr>
          <w:i/>
          <w:iCs/>
        </w:rPr>
        <w:t>.</w:t>
      </w:r>
      <w:r w:rsidR="006711C9" w:rsidRPr="005E36A4">
        <w:rPr>
          <w:i/>
          <w:iCs/>
        </w:rPr>
        <w:t xml:space="preserve"> </w:t>
      </w:r>
      <w:r>
        <w:rPr>
          <w:i/>
          <w:iCs/>
        </w:rPr>
        <w:t>T</w:t>
      </w:r>
      <w:r w:rsidR="006711C9" w:rsidRPr="005E36A4">
        <w:rPr>
          <w:i/>
          <w:iCs/>
        </w:rPr>
        <w:t xml:space="preserve">he </w:t>
      </w:r>
      <m:oMath>
        <m:r>
          <w:rPr>
            <w:rFonts w:ascii="Cambria Math" w:hAnsi="Cambria Math"/>
          </w:rPr>
          <m:t xml:space="preserve">ln⁡(O/P) </m:t>
        </m:r>
      </m:oMath>
      <w:r w:rsidR="006711C9" w:rsidRPr="005E36A4">
        <w:rPr>
          <w:i/>
          <w:iCs/>
        </w:rPr>
        <w:t>cal</w:t>
      </w:r>
      <w:r>
        <w:rPr>
          <w:i/>
          <w:iCs/>
        </w:rPr>
        <w:t>culated</w:t>
      </w:r>
      <w:r w:rsidR="006711C9" w:rsidRPr="005E36A4">
        <w:rPr>
          <w:i/>
          <w:iCs/>
        </w:rPr>
        <w:t xml:space="preserve"> using the equation (4) was -0.6445</w:t>
      </w:r>
      <w:r w:rsidR="00EA37A4">
        <w:rPr>
          <w:i/>
          <w:iCs/>
        </w:rPr>
        <w:t>.</w:t>
      </w:r>
      <w:r>
        <w:rPr>
          <w:i/>
          <w:iCs/>
        </w:rPr>
        <w:t xml:space="preserve"> </w:t>
      </w:r>
      <w:r w:rsidR="00EA37A4">
        <w:rPr>
          <w:i/>
          <w:iCs/>
        </w:rPr>
        <w:t xml:space="preserve">The </w:t>
      </w:r>
      <m:oMath>
        <m:r>
          <m:rPr>
            <m:sty m:val="p"/>
          </m:rPr>
          <w:rPr>
            <w:rFonts w:ascii="Cambria Math" w:hAnsi="Cambria Math"/>
          </w:rPr>
          <m:t>SE of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r>
              <w:rPr>
                <w:rFonts w:ascii="Cambria Math" w:hAnsi="Cambria Math"/>
              </w:rPr>
              <m:t>(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O</m:t>
                </m:r>
              </m:num>
              <m:den>
                <m:r>
                  <w:rPr>
                    <w:rFonts w:ascii="Cambria Math" w:hAnsi="Cambria Math"/>
                  </w:rPr>
                  <m:t>P)</m:t>
                </m:r>
              </m:den>
            </m:f>
          </m:e>
        </m:func>
      </m:oMath>
      <w:r>
        <w:rPr>
          <w:i/>
        </w:rPr>
        <w:t xml:space="preserve"> was </w:t>
      </w:r>
      <w:r w:rsidR="00EA37A4">
        <w:rPr>
          <w:i/>
        </w:rPr>
        <w:t xml:space="preserve">determined based on equation (4) was </w:t>
      </w:r>
      <w:r w:rsidR="00EA37A4" w:rsidRPr="00EA37A4">
        <w:rPr>
          <w:i/>
        </w:rPr>
        <w:t>0.036</w:t>
      </w:r>
      <w:r w:rsidR="00EA37A4">
        <w:rPr>
          <w:i/>
        </w:rPr>
        <w:t xml:space="preserve">, with </w:t>
      </w:r>
      <w:r w:rsidR="00573921">
        <w:rPr>
          <w:i/>
        </w:rPr>
        <w:t xml:space="preserve">a </w:t>
      </w:r>
      <w:r w:rsidR="00EA37A4">
        <w:rPr>
          <w:i/>
        </w:rPr>
        <w:t xml:space="preserve">corresponding 95% confidence interval for the </w:t>
      </w:r>
      <m:oMath>
        <m:r>
          <w:rPr>
            <w:rFonts w:ascii="Cambria Math" w:hAnsi="Cambria Math"/>
          </w:rPr>
          <m:t xml:space="preserve">ln⁡(O/P) </m:t>
        </m:r>
      </m:oMath>
      <w:r w:rsidR="00EA37A4">
        <w:rPr>
          <w:i/>
          <w:iCs/>
        </w:rPr>
        <w:t xml:space="preserve">of </w:t>
      </w:r>
      <w:r w:rsidR="00EA37A4" w:rsidRPr="00EA37A4">
        <w:t>-0.716</w:t>
      </w:r>
      <w:r w:rsidR="00EA37A4">
        <w:t xml:space="preserve"> </w:t>
      </w:r>
      <w:r w:rsidR="00613A2A">
        <w:t xml:space="preserve">- </w:t>
      </w:r>
      <w:r w:rsidR="00EA37A4" w:rsidRPr="00EA37A4">
        <w:t>-0.573</w:t>
      </w:r>
      <w:r w:rsidR="00620195" w:rsidRPr="005E36A4">
        <w:rPr>
          <w:i/>
          <w:iCs/>
        </w:rPr>
        <w:t>.</w:t>
      </w:r>
      <w:r w:rsidR="00EA37A4">
        <w:rPr>
          <w:i/>
          <w:iCs/>
        </w:rPr>
        <w:t xml:space="preserve"> </w:t>
      </w:r>
      <w:r w:rsidR="00620195" w:rsidRPr="005E36A4">
        <w:rPr>
          <w:i/>
          <w:iCs/>
        </w:rPr>
        <w:t xml:space="preserve">After </w:t>
      </w:r>
      <w:r w:rsidR="00573921">
        <w:rPr>
          <w:i/>
          <w:iCs/>
        </w:rPr>
        <w:t>meta-analysing</w:t>
      </w:r>
      <w:r w:rsidR="00620195" w:rsidRPr="005E36A4">
        <w:rPr>
          <w:i/>
          <w:iCs/>
        </w:rPr>
        <w:t xml:space="preserve">, the </w:t>
      </w:r>
      <m:oMath>
        <m:r>
          <w:rPr>
            <w:rFonts w:ascii="Cambria Math" w:hAnsi="Cambria Math"/>
          </w:rPr>
          <m:t>ln⁡(O/P)</m:t>
        </m:r>
      </m:oMath>
      <w:r w:rsidR="00613A2A">
        <w:rPr>
          <w:i/>
          <w:iCs/>
        </w:rPr>
        <w:t xml:space="preserve"> and its 95% confidence interval </w:t>
      </w:r>
      <w:r w:rsidR="00573921">
        <w:rPr>
          <w:i/>
          <w:iCs/>
        </w:rPr>
        <w:t>were</w:t>
      </w:r>
      <w:r w:rsidR="00613A2A">
        <w:rPr>
          <w:i/>
          <w:iCs/>
        </w:rPr>
        <w:t xml:space="preserve"> transformed and converted back to </w:t>
      </w:r>
      <w:r w:rsidR="00573921">
        <w:rPr>
          <w:i/>
          <w:iCs/>
        </w:rPr>
        <w:t xml:space="preserve">the </w:t>
      </w:r>
      <w:r w:rsidR="00613A2A">
        <w:rPr>
          <w:i/>
          <w:iCs/>
        </w:rPr>
        <w:t xml:space="preserve">P/O ratio and 95% confidence interval of 1.905 and </w:t>
      </w:r>
      <w:r w:rsidR="00613A2A" w:rsidRPr="00613A2A">
        <w:rPr>
          <w:i/>
          <w:iCs/>
        </w:rPr>
        <w:t>1.77</w:t>
      </w:r>
      <w:r w:rsidR="00573921">
        <w:rPr>
          <w:i/>
          <w:iCs/>
        </w:rPr>
        <w:t>3</w:t>
      </w:r>
      <w:r w:rsidR="00613A2A">
        <w:rPr>
          <w:i/>
          <w:iCs/>
        </w:rPr>
        <w:t xml:space="preserve"> - </w:t>
      </w:r>
      <w:r w:rsidR="00613A2A" w:rsidRPr="00613A2A">
        <w:rPr>
          <w:i/>
          <w:iCs/>
        </w:rPr>
        <w:t>2.04</w:t>
      </w:r>
      <w:r w:rsidR="00573921">
        <w:rPr>
          <w:i/>
          <w:iCs/>
        </w:rPr>
        <w:t>5, as presented in Fig. 3-A.</w:t>
      </w:r>
    </w:p>
    <w:p w14:paraId="4CAF742F" w14:textId="77777777" w:rsidR="006711C9" w:rsidRDefault="006711C9"/>
    <w:p w14:paraId="1A692E81" w14:textId="07537110" w:rsidR="002560EE" w:rsidRDefault="002560EE" w:rsidP="002560EE">
      <w:pPr>
        <w:pStyle w:val="ListParagraph"/>
        <w:numPr>
          <w:ilvl w:val="0"/>
          <w:numId w:val="3"/>
        </w:numPr>
      </w:pPr>
      <w:r>
        <w:t xml:space="preserve">Meta-analysis of </w:t>
      </w:r>
      <w:r w:rsidRPr="00573921">
        <w:rPr>
          <w:i/>
          <w:iCs/>
        </w:rPr>
        <w:t>c</w:t>
      </w:r>
      <w:r>
        <w:t xml:space="preserve"> statistic</w:t>
      </w:r>
    </w:p>
    <w:p w14:paraId="63AA6172" w14:textId="77777777" w:rsidR="002560EE" w:rsidRDefault="002560EE"/>
    <w:p w14:paraId="4C8DA27C" w14:textId="5CCBB2EB" w:rsidR="00FC4305" w:rsidRDefault="002560EE">
      <w:r>
        <w:t xml:space="preserve">As described by </w:t>
      </w:r>
      <w:proofErr w:type="spellStart"/>
      <w:r>
        <w:t>Debray</w:t>
      </w:r>
      <w:proofErr w:type="spellEnd"/>
      <w:r>
        <w:t xml:space="preserve"> et al. </w:t>
      </w:r>
      <w:r>
        <w:fldChar w:fldCharType="begin">
          <w:fldData xml:space="preserve">PEVuZE5vdGU+PENpdGU+PEF1dGhvcj5EZWJyYXk8L0F1dGhvcj48WWVhcj4yMDE5PC9ZZWFyPjxS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="00B54FD5">
        <w:instrText xml:space="preserve"> ADDIN EN.CITE </w:instrText>
      </w:r>
      <w:r w:rsidR="00B54FD5">
        <w:fldChar w:fldCharType="begin">
          <w:fldData xml:space="preserve">PEVuZE5vdGU+PENpdGU+PEF1dGhvcj5EZWJyYXk8L0F1dGhvcj48WWVhcj4yMDE5PC9ZZWFyPjxS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="00B54FD5">
        <w:instrText xml:space="preserve"> ADDIN EN.CITE.DATA </w:instrText>
      </w:r>
      <w:r w:rsidR="00B54FD5">
        <w:fldChar w:fldCharType="end"/>
      </w:r>
      <w:r>
        <w:fldChar w:fldCharType="separate"/>
      </w:r>
      <w:r w:rsidR="00B54FD5">
        <w:rPr>
          <w:noProof/>
        </w:rPr>
        <w:t>[4]</w:t>
      </w:r>
      <w:r>
        <w:fldChar w:fldCharType="end"/>
      </w:r>
      <w:r>
        <w:t xml:space="preserve">, </w:t>
      </w:r>
      <w:r w:rsidRPr="002560EE">
        <w:rPr>
          <w:i/>
          <w:iCs/>
        </w:rPr>
        <w:t>c</w:t>
      </w:r>
      <w:r>
        <w:t xml:space="preserve"> statistics were logit transformed simply by, </w:t>
      </w:r>
    </w:p>
    <w:p w14:paraId="117D9808" w14:textId="77777777" w:rsidR="002560EE" w:rsidRDefault="002560EE"/>
    <w:p w14:paraId="77C5B193" w14:textId="77777777" w:rsidR="00FF1114" w:rsidRDefault="00FF1114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6855"/>
        <w:gridCol w:w="821"/>
      </w:tblGrid>
      <w:tr w:rsidR="00FF1114" w14:paraId="67110BB0" w14:textId="77777777" w:rsidTr="00BA2DF7">
        <w:tc>
          <w:tcPr>
            <w:tcW w:w="484" w:type="pct"/>
            <w:vAlign w:val="center"/>
          </w:tcPr>
          <w:p w14:paraId="2BB814C3" w14:textId="77777777" w:rsidR="00FF1114" w:rsidRDefault="00FF1114" w:rsidP="00BA2DF7"/>
        </w:tc>
        <w:tc>
          <w:tcPr>
            <w:tcW w:w="4033" w:type="pct"/>
            <w:vAlign w:val="center"/>
          </w:tcPr>
          <w:p w14:paraId="5001510F" w14:textId="714BC504" w:rsidR="00FF1114" w:rsidRDefault="00FF1114" w:rsidP="00BA2DF7">
            <m:oMathPara>
              <m:oMath>
                <m:r>
                  <w:rPr>
                    <w:rFonts w:ascii="Cambria Math" w:hAnsi="Cambria Math"/>
                  </w:rPr>
                  <m:t>logit c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1-c</m:t>
                            </m:r>
                          </m:den>
                        </m:f>
                      </m:e>
                    </m:d>
                  </m:e>
                </m:func>
              </m:oMath>
            </m:oMathPara>
          </w:p>
        </w:tc>
        <w:tc>
          <w:tcPr>
            <w:tcW w:w="484" w:type="pct"/>
            <w:vAlign w:val="center"/>
          </w:tcPr>
          <w:p w14:paraId="5D8F8C95" w14:textId="352602FE" w:rsidR="00FF1114" w:rsidRDefault="00FF1114" w:rsidP="00BA2DF7">
            <w:pPr>
              <w:jc w:val="center"/>
            </w:pPr>
            <w:r>
              <w:t>(</w:t>
            </w:r>
            <w:fldSimple w:instr=" SEQ Eq \* MERGEFORMAT ">
              <w:r>
                <w:rPr>
                  <w:noProof/>
                </w:rPr>
                <w:t>5</w:t>
              </w:r>
            </w:fldSimple>
            <w:r>
              <w:t>)</w:t>
            </w:r>
          </w:p>
        </w:tc>
      </w:tr>
    </w:tbl>
    <w:p w14:paraId="548BB576" w14:textId="77777777" w:rsidR="002560EE" w:rsidRDefault="002560EE"/>
    <w:p w14:paraId="525BCCB1" w14:textId="66FFFDDC" w:rsidR="00FF1114" w:rsidRDefault="00FF1114">
      <w:r>
        <w:t xml:space="preserve">The standard error of </w:t>
      </w:r>
      <m:oMath>
        <m:r>
          <w:rPr>
            <w:rFonts w:ascii="Cambria Math" w:hAnsi="Cambria Math"/>
          </w:rPr>
          <m:t>logit c</m:t>
        </m:r>
      </m:oMath>
      <w:r>
        <w:t xml:space="preserve"> was obtained using the following equation</w:t>
      </w:r>
      <w:r w:rsidR="005656E1">
        <w:t>,</w:t>
      </w:r>
      <w:r>
        <w:t xml:space="preserve"> </w:t>
      </w:r>
    </w:p>
    <w:p w14:paraId="6C7E82ED" w14:textId="77777777" w:rsidR="00FF1114" w:rsidRDefault="00FF1114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6855"/>
        <w:gridCol w:w="821"/>
      </w:tblGrid>
      <w:tr w:rsidR="00FF1114" w14:paraId="4525C3A0" w14:textId="77777777" w:rsidTr="00FF1114">
        <w:tc>
          <w:tcPr>
            <w:tcW w:w="484" w:type="pct"/>
            <w:vAlign w:val="center"/>
          </w:tcPr>
          <w:p w14:paraId="3A230275" w14:textId="77777777" w:rsidR="00FF1114" w:rsidRDefault="00FF1114" w:rsidP="00BA2DF7"/>
        </w:tc>
        <w:tc>
          <w:tcPr>
            <w:tcW w:w="4033" w:type="pct"/>
            <w:vAlign w:val="center"/>
          </w:tcPr>
          <w:p w14:paraId="6C2220B0" w14:textId="02F43BC4" w:rsidR="00FF1114" w:rsidRDefault="00FF1114" w:rsidP="00BA2DF7">
            <m:oMathPara>
              <m:oMath>
                <m:r>
                  <w:rPr>
                    <w:rFonts w:ascii="Cambria Math" w:hAnsi="Cambria Math"/>
                  </w:rPr>
                  <m:t>SE of logit c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-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-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1+c</m:t>
                            </m:r>
                          </m:den>
                        </m:f>
                      </m:num>
                      <m:den>
                        <m:r>
                          <w:rPr>
                            <w:rFonts w:ascii="Cambria Math" w:hAnsi="Cambria Math"/>
                          </w:rPr>
                          <m:t>mnc(1-c)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483" w:type="pct"/>
            <w:vAlign w:val="center"/>
          </w:tcPr>
          <w:p w14:paraId="744CE623" w14:textId="77777777" w:rsidR="00FF1114" w:rsidRDefault="00FF1114" w:rsidP="00BA2DF7">
            <w:pPr>
              <w:jc w:val="center"/>
            </w:pPr>
            <w:r>
              <w:t>(</w:t>
            </w:r>
            <w:fldSimple w:instr=" SEQ Eq \* MERGEFORMAT ">
              <w:r>
                <w:rPr>
                  <w:noProof/>
                </w:rPr>
                <w:t>5</w:t>
              </w:r>
            </w:fldSimple>
            <w:r>
              <w:t>)</w:t>
            </w:r>
          </w:p>
        </w:tc>
      </w:tr>
    </w:tbl>
    <w:p w14:paraId="00E3984A" w14:textId="77777777" w:rsidR="005656E1" w:rsidRPr="005656E1" w:rsidRDefault="005656E1"/>
    <w:p w14:paraId="198ED8AA" w14:textId="77777777" w:rsidR="005656E1" w:rsidRDefault="005656E1"/>
    <w:p w14:paraId="6F7232A7" w14:textId="14DF2FBD" w:rsidR="00FF1114" w:rsidRDefault="00FF1114">
      <w:r>
        <w:t xml:space="preserve">where </w:t>
      </w:r>
      <m:oMath>
        <m:r>
          <w:rPr>
            <w:rFonts w:ascii="Cambria Math" w:hAnsi="Cambria Math"/>
          </w:rPr>
          <m:t>n</m:t>
        </m:r>
      </m:oMath>
      <w:r>
        <w:t xml:space="preserve"> is the number of participants with CHD events, </w:t>
      </w:r>
      <m:oMath>
        <m:r>
          <w:rPr>
            <w:rFonts w:ascii="Cambria Math" w:hAnsi="Cambria Math"/>
          </w:rPr>
          <m:t>m</m:t>
        </m:r>
      </m:oMath>
      <w:r>
        <w:t xml:space="preserve"> is the number of participants without CHF events,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n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 xml:space="preserve">=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+m</m:t>
            </m:r>
          </m:e>
        </m:d>
        <m:r>
          <w:rPr>
            <w:rFonts w:ascii="Cambria Math" w:hAnsi="Cambria Math"/>
          </w:rPr>
          <m:t xml:space="preserve">-1. </m:t>
        </m:r>
      </m:oMath>
      <w:r w:rsidR="00907232">
        <w:t xml:space="preserve">When </w:t>
      </w:r>
      <w:r w:rsidR="00907232" w:rsidRPr="005656E1">
        <w:rPr>
          <w:i/>
          <w:iCs/>
        </w:rPr>
        <w:t>c</w:t>
      </w:r>
      <w:r w:rsidR="00907232">
        <w:t xml:space="preserve"> statistics were reported for multiple groups (e.g., male and female), a weighted average of them was used for each study. </w:t>
      </w:r>
    </w:p>
    <w:p w14:paraId="128FEA96" w14:textId="77777777" w:rsidR="002560EE" w:rsidRDefault="002560EE"/>
    <w:p w14:paraId="76254BC2" w14:textId="1E21B9EA" w:rsidR="005656E1" w:rsidRDefault="005656E1" w:rsidP="005656E1">
      <w:r>
        <w:t>After</w:t>
      </w:r>
      <w:r w:rsidRPr="00BA4635">
        <w:t xml:space="preserve"> </w:t>
      </w:r>
      <w:r>
        <w:t xml:space="preserve">conducting random effects meta-analysis using </w:t>
      </w:r>
      <m:oMath>
        <m:r>
          <w:rPr>
            <w:rFonts w:ascii="Cambria Math" w:hAnsi="Cambria Math"/>
          </w:rPr>
          <m:t>logit c</m:t>
        </m:r>
      </m:oMath>
      <w:r>
        <w:t xml:space="preserve"> and </w:t>
      </w:r>
      <m:oMath>
        <m:r>
          <w:rPr>
            <w:rFonts w:ascii="Cambria Math" w:hAnsi="Cambria Math"/>
          </w:rPr>
          <m:t>SE oflogit c</m:t>
        </m:r>
      </m:oMath>
      <w:r w:rsidRPr="00BA4635">
        <w:t xml:space="preserve">, the </w:t>
      </w:r>
      <w:r>
        <w:t xml:space="preserve">results were transformed and converted back to </w:t>
      </w:r>
      <w:r w:rsidRPr="005656E1">
        <w:rPr>
          <w:i/>
          <w:iCs/>
        </w:rPr>
        <w:t>c</w:t>
      </w:r>
      <w:r>
        <w:t xml:space="preserve"> statistics and corresponding 95% confidence intervals. </w:t>
      </w:r>
    </w:p>
    <w:p w14:paraId="12E8CF4B" w14:textId="77777777" w:rsidR="00C4703E" w:rsidRDefault="00C4703E"/>
    <w:p w14:paraId="0EE5FB5C" w14:textId="0BAF2D84" w:rsidR="005656E1" w:rsidRDefault="00C4703E">
      <w:r w:rsidRPr="005E36A4">
        <w:rPr>
          <w:i/>
          <w:iCs/>
        </w:rPr>
        <w:t xml:space="preserve">Example: </w:t>
      </w:r>
      <w:r w:rsidR="00B3626F">
        <w:rPr>
          <w:i/>
          <w:iCs/>
        </w:rPr>
        <w:t xml:space="preserve">A study by Orford et al. </w:t>
      </w:r>
      <w:r w:rsidR="00B3626F">
        <w:rPr>
          <w:i/>
          <w:iCs/>
        </w:rPr>
        <w:fldChar w:fldCharType="begin"/>
      </w:r>
      <w:r w:rsidR="00B54FD5">
        <w:rPr>
          <w:i/>
          <w:iCs/>
        </w:rPr>
        <w:instrText xml:space="preserve"> ADDIN EN.CITE &lt;EndNote&gt;&lt;Cite&gt;&lt;Author&gt;Orford&lt;/Author&gt;&lt;Year&gt;2002&lt;/Year&gt;&lt;RecNum&gt;1506&lt;/RecNum&gt;&lt;DisplayText&gt;[5]&lt;/DisplayText&gt;&lt;record&gt;&lt;rec-number&gt;1506&lt;/rec-number&gt;&lt;foreign-keys&gt;&lt;key app="EN" db-id="f00aapvec5vzwrevep9pdwa0v5t0f095f5tw" timestamp="1698011504"&gt;1506&lt;/key&gt;&lt;/foreign-keys&gt;&lt;ref-type name="Journal Article"&gt;17&lt;/ref-type&gt;&lt;contributors&gt;&lt;authors&gt;&lt;author&gt;Orford, J. L.&lt;/author&gt;&lt;author&gt;Sesso, H. D.&lt;/author&gt;&lt;author&gt;Stedman, M.&lt;/author&gt;&lt;author&gt;Gagnon, D.&lt;/author&gt;&lt;author&gt;Vokonas, P.&lt;/author&gt;&lt;author&gt;Gaziano, J. M.&lt;/author&gt;&lt;/authors&gt;&lt;/contributors&gt;&lt;auth-address&gt;Massachusetts Veterans Epidemiology Research and Information Center, Boston, Mass 02130, USA.&lt;/auth-address&gt;&lt;titles&gt;&lt;title&gt;A comparison of the Framingham and European Society of Cardiology coronary heart disease risk prediction models in the normative aging study&lt;/title&gt;&lt;secondary-title&gt;Am Heart J&lt;/secondary-title&gt;&lt;/titles&gt;&lt;periodical&gt;&lt;full-title&gt;Am Heart J&lt;/full-title&gt;&lt;abbr-1&gt;American heart journal&lt;/abbr-1&gt;&lt;/periodical&gt;&lt;pages&gt;95-100&lt;/pages&gt;&lt;volume&gt;144&lt;/volume&gt;&lt;number&gt;1&lt;/number&gt;&lt;keywords&gt;&lt;keyword&gt;Adult&lt;/keyword&gt;&lt;keyword&gt;Aged&lt;/keyword&gt;&lt;keyword&gt;*Algorithms&lt;/keyword&gt;&lt;keyword&gt;Cohort Studies&lt;/keyword&gt;&lt;keyword&gt;Coronary Disease/*complications/epidemiology&lt;/keyword&gt;&lt;keyword&gt;Europe/epidemiology&lt;/keyword&gt;&lt;keyword&gt;Female&lt;/keyword&gt;&lt;keyword&gt;Humans&lt;/keyword&gt;&lt;keyword&gt;Incidence&lt;/keyword&gt;&lt;keyword&gt;Male&lt;/keyword&gt;&lt;keyword&gt;Massachusetts/epidemiology&lt;/keyword&gt;&lt;keyword&gt;Middle Aged&lt;/keyword&gt;&lt;keyword&gt;Risk Assessment&lt;/keyword&gt;&lt;/keywords&gt;&lt;dates&gt;&lt;year&gt;2002&lt;/year&gt;&lt;pub-dates&gt;&lt;date&gt;Jul&lt;/date&gt;&lt;/pub-dates&gt;&lt;/dates&gt;&lt;isbn&gt;1097-6744 (Electronic)&amp;#xD;0002-8703 (Linking)&lt;/isbn&gt;&lt;accession-num&gt;12094194&lt;/accession-num&gt;&lt;urls&gt;&lt;related-urls&gt;&lt;url&gt;https://www.ncbi.nlm.nih.gov/pubmed/12094194&lt;/url&gt;&lt;/related-urls&gt;&lt;/urls&gt;&lt;electronic-resource-num&gt;10.1067/mhj.2002.123317&lt;/electronic-resource-num&gt;&lt;remote-database-name&gt;Medline&lt;/remote-database-name&gt;&lt;remote-database-provider&gt;NLM&lt;/remote-database-provider&gt;&lt;/record&gt;&lt;/Cite&gt;&lt;/EndNote&gt;</w:instrText>
      </w:r>
      <w:r w:rsidR="00B3626F">
        <w:rPr>
          <w:i/>
          <w:iCs/>
        </w:rPr>
        <w:fldChar w:fldCharType="separate"/>
      </w:r>
      <w:r w:rsidR="00B54FD5">
        <w:rPr>
          <w:i/>
          <w:iCs/>
          <w:noProof/>
        </w:rPr>
        <w:t>[5]</w:t>
      </w:r>
      <w:r w:rsidR="00B3626F">
        <w:rPr>
          <w:i/>
          <w:iCs/>
        </w:rPr>
        <w:fldChar w:fldCharType="end"/>
      </w:r>
      <w:r w:rsidR="00B3626F">
        <w:rPr>
          <w:i/>
          <w:iCs/>
        </w:rPr>
        <w:t xml:space="preserve"> reported </w:t>
      </w:r>
      <w:r w:rsidR="009E0A7B">
        <w:rPr>
          <w:i/>
          <w:iCs/>
        </w:rPr>
        <w:t xml:space="preserve">the </w:t>
      </w:r>
      <w:r w:rsidR="00B3626F">
        <w:rPr>
          <w:i/>
          <w:iCs/>
        </w:rPr>
        <w:t xml:space="preserve">c statistic of </w:t>
      </w:r>
      <w:r w:rsidR="00B3626F" w:rsidRPr="00C15E76">
        <w:rPr>
          <w:i/>
          <w:iCs/>
        </w:rPr>
        <w:t>the Framingham Wilson CHD risk rule</w:t>
      </w:r>
      <w:r w:rsidR="00B3626F">
        <w:rPr>
          <w:i/>
          <w:iCs/>
        </w:rPr>
        <w:t xml:space="preserve"> was 0.630. There were 1,393 participants, 206 with CHD and 1126 without CHD. </w:t>
      </w:r>
      <m:oMath>
        <m:r>
          <w:rPr>
            <w:rFonts w:ascii="Cambria Math" w:hAnsi="Cambria Math"/>
          </w:rPr>
          <m:t>logit c</m:t>
        </m:r>
      </m:oMath>
      <w:r w:rsidR="00B3626F">
        <w:rPr>
          <w:i/>
          <w:iCs/>
        </w:rPr>
        <w:t xml:space="preserve"> and </w:t>
      </w:r>
      <m:oMath>
        <m:r>
          <w:rPr>
            <w:rFonts w:ascii="Cambria Math" w:hAnsi="Cambria Math"/>
          </w:rPr>
          <m:t>SE of logit c</m:t>
        </m:r>
      </m:oMath>
      <w:r w:rsidR="00B3626F">
        <w:rPr>
          <w:i/>
          <w:iCs/>
        </w:rPr>
        <w:t xml:space="preserve"> calculated using equations (5) and (6) were 0.532 and </w:t>
      </w:r>
      <w:r w:rsidR="00B3626F" w:rsidRPr="00B3626F">
        <w:rPr>
          <w:i/>
          <w:iCs/>
        </w:rPr>
        <w:t>0.0896</w:t>
      </w:r>
      <w:r w:rsidR="00B3626F">
        <w:rPr>
          <w:i/>
          <w:iCs/>
        </w:rPr>
        <w:t xml:space="preserve">, respectively. After meta-analysing, these were converted to c statistic and 95% confidence interval of </w:t>
      </w:r>
      <w:r w:rsidR="00B3626F" w:rsidRPr="00B3626F">
        <w:rPr>
          <w:i/>
          <w:iCs/>
        </w:rPr>
        <w:t>0.6</w:t>
      </w:r>
      <w:r w:rsidR="00B3626F">
        <w:rPr>
          <w:i/>
          <w:iCs/>
        </w:rPr>
        <w:t xml:space="preserve">30 and </w:t>
      </w:r>
      <w:r w:rsidR="00B3626F" w:rsidRPr="00B3626F">
        <w:rPr>
          <w:i/>
          <w:iCs/>
        </w:rPr>
        <w:t>0.588</w:t>
      </w:r>
      <w:r w:rsidR="00B3626F">
        <w:rPr>
          <w:i/>
          <w:iCs/>
        </w:rPr>
        <w:t xml:space="preserve"> - </w:t>
      </w:r>
      <w:r w:rsidR="00B3626F" w:rsidRPr="00B3626F">
        <w:rPr>
          <w:i/>
          <w:iCs/>
        </w:rPr>
        <w:t>0.6</w:t>
      </w:r>
      <w:r w:rsidR="00B3626F">
        <w:rPr>
          <w:i/>
          <w:iCs/>
        </w:rPr>
        <w:t xml:space="preserve">70. </w:t>
      </w:r>
      <w:r w:rsidR="00B3626F" w:rsidRPr="00B3626F">
        <w:rPr>
          <w:i/>
          <w:iCs/>
        </w:rPr>
        <w:t xml:space="preserve"> </w:t>
      </w:r>
      <w:r w:rsidR="005656E1">
        <w:br w:type="page"/>
      </w:r>
    </w:p>
    <w:p w14:paraId="6CBB0A66" w14:textId="77777777" w:rsidR="00C4703E" w:rsidRDefault="00C4703E"/>
    <w:p w14:paraId="7E01C3ED" w14:textId="3AB29D85" w:rsidR="005656E1" w:rsidRPr="005656E1" w:rsidRDefault="005656E1">
      <w:pPr>
        <w:rPr>
          <w:b/>
          <w:bCs/>
        </w:rPr>
      </w:pPr>
      <w:r w:rsidRPr="005656E1">
        <w:rPr>
          <w:b/>
          <w:bCs/>
        </w:rPr>
        <w:t>References</w:t>
      </w:r>
    </w:p>
    <w:p w14:paraId="676DA442" w14:textId="77777777" w:rsidR="005656E1" w:rsidRDefault="005656E1"/>
    <w:p w14:paraId="791FD76D" w14:textId="77777777" w:rsidR="00B54FD5" w:rsidRPr="00B54FD5" w:rsidRDefault="00FC4305" w:rsidP="00B54FD5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54FD5" w:rsidRPr="00B54FD5">
        <w:rPr>
          <w:noProof/>
        </w:rPr>
        <w:t>1.</w:t>
      </w:r>
      <w:r w:rsidR="00B54FD5" w:rsidRPr="00B54FD5">
        <w:rPr>
          <w:noProof/>
        </w:rPr>
        <w:tab/>
        <w:t>Szklo M, Szklo M. Epidemiology : beyond the basics. 3rd ed. Nieto FJ, editor. Burlington, Mass: Jones &amp; Bartlett Learning; 2014.</w:t>
      </w:r>
    </w:p>
    <w:p w14:paraId="710233CB" w14:textId="77777777" w:rsidR="00B54FD5" w:rsidRPr="00B54FD5" w:rsidRDefault="00B54FD5" w:rsidP="00B54FD5">
      <w:pPr>
        <w:pStyle w:val="EndNoteBibliography"/>
        <w:rPr>
          <w:noProof/>
        </w:rPr>
      </w:pPr>
      <w:r w:rsidRPr="00B54FD5">
        <w:rPr>
          <w:noProof/>
        </w:rPr>
        <w:t>2.</w:t>
      </w:r>
      <w:r w:rsidRPr="00B54FD5">
        <w:rPr>
          <w:noProof/>
        </w:rPr>
        <w:tab/>
        <w:t>Wilson PW, D'Agostino RB, Levy D, Belanger AM, Silbershatz H, Kannel WB. Prediction of coronary heart disease using risk factor categories. Circulation. 1998;97(18):1837-47. PubMed PMID: 9603539.</w:t>
      </w:r>
    </w:p>
    <w:p w14:paraId="794E0909" w14:textId="77777777" w:rsidR="00B54FD5" w:rsidRPr="00B54FD5" w:rsidRDefault="00B54FD5" w:rsidP="00B54FD5">
      <w:pPr>
        <w:pStyle w:val="EndNoteBibliography"/>
        <w:rPr>
          <w:noProof/>
        </w:rPr>
      </w:pPr>
      <w:r w:rsidRPr="00B54FD5">
        <w:rPr>
          <w:noProof/>
        </w:rPr>
        <w:t>3.</w:t>
      </w:r>
      <w:r w:rsidRPr="00B54FD5">
        <w:rPr>
          <w:noProof/>
        </w:rPr>
        <w:tab/>
        <w:t>Ankle Brachial Index C, Fowkes FG, Murray GD, Butcher I, Heald CL, Lee RJ, et al. Ankle brachial index combined with Framingham Risk Score to predict cardiovascular events and mortality: a meta-analysis. JAMA : the journal of the American Medical Association. 2008;300(2):197-208. doi: 10.1001/jama.300.2.197. PubMed PMID: 18612117; PubMed Central PMCID: PMCPMC2932628.</w:t>
      </w:r>
    </w:p>
    <w:p w14:paraId="14E42418" w14:textId="77777777" w:rsidR="00B54FD5" w:rsidRPr="00B54FD5" w:rsidRDefault="00B54FD5" w:rsidP="00B54FD5">
      <w:pPr>
        <w:pStyle w:val="EndNoteBibliography"/>
        <w:rPr>
          <w:noProof/>
        </w:rPr>
      </w:pPr>
      <w:r w:rsidRPr="00B54FD5">
        <w:rPr>
          <w:noProof/>
        </w:rPr>
        <w:t>4.</w:t>
      </w:r>
      <w:r w:rsidRPr="00B54FD5">
        <w:rPr>
          <w:noProof/>
        </w:rPr>
        <w:tab/>
        <w:t>Debray TP, Damen JA, Riley RD, Snell K, Reitsma JB, Hooft L, et al. A framework for meta-analysis of prediction model studies with binary and time-to-event outcomes. Statistical methods in medical research. 2019;28(9):2768-86. Epub 20180723. doi: 10.1177/0962280218785504. PubMed PMID: 30032705; PubMed Central PMCID: PMCPMC6728752.</w:t>
      </w:r>
    </w:p>
    <w:p w14:paraId="1F9C2472" w14:textId="77777777" w:rsidR="00B54FD5" w:rsidRPr="00B54FD5" w:rsidRDefault="00B54FD5" w:rsidP="00B54FD5">
      <w:pPr>
        <w:pStyle w:val="EndNoteBibliography"/>
        <w:rPr>
          <w:noProof/>
        </w:rPr>
      </w:pPr>
      <w:r w:rsidRPr="00B54FD5">
        <w:rPr>
          <w:noProof/>
        </w:rPr>
        <w:t>5.</w:t>
      </w:r>
      <w:r w:rsidRPr="00B54FD5">
        <w:rPr>
          <w:noProof/>
        </w:rPr>
        <w:tab/>
        <w:t>Orford JL, Sesso HD, Stedman M, Gagnon D, Vokonas P, Gaziano JM. A comparison of the Framingham and European Society of Cardiology coronary heart disease risk prediction models in the normative aging study. American heart journal. 2002;144(1):95-100. doi: 10.1067/mhj.2002.123317. PubMed PMID: 12094194.</w:t>
      </w:r>
    </w:p>
    <w:p w14:paraId="255D5E4D" w14:textId="110FA0E5" w:rsidR="00FF6183" w:rsidRDefault="00FC4305">
      <w:r>
        <w:fldChar w:fldCharType="end"/>
      </w:r>
    </w:p>
    <w:sectPr w:rsidR="00FF6183" w:rsidSect="00356F16">
      <w:pgSz w:w="11901" w:h="16817"/>
      <w:pgMar w:top="1418" w:right="1701" w:bottom="1418" w:left="1701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9673C"/>
    <w:multiLevelType w:val="hybridMultilevel"/>
    <w:tmpl w:val="457E5F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6C75AD"/>
    <w:multiLevelType w:val="hybridMultilevel"/>
    <w:tmpl w:val="C67C16FA"/>
    <w:lvl w:ilvl="0" w:tplc="425408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8C93840"/>
    <w:multiLevelType w:val="hybridMultilevel"/>
    <w:tmpl w:val="4BAEAC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42479892">
    <w:abstractNumId w:val="0"/>
  </w:num>
  <w:num w:numId="2" w16cid:durableId="2108647779">
    <w:abstractNumId w:val="2"/>
  </w:num>
  <w:num w:numId="3" w16cid:durableId="7335104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0aapvec5vzwrevep9pdwa0v5t0f095f5tw&quot;&gt;Clinical Prediction Rule&lt;record-ids&gt;&lt;item&gt;313&lt;/item&gt;&lt;item&gt;1504&lt;/item&gt;&lt;item&gt;1505&lt;/item&gt;&lt;item&gt;1506&lt;/item&gt;&lt;item&gt;1507&lt;/item&gt;&lt;/record-ids&gt;&lt;/item&gt;&lt;/Libraries&gt;"/>
  </w:docVars>
  <w:rsids>
    <w:rsidRoot w:val="00E91EA0"/>
    <w:rsid w:val="00000C16"/>
    <w:rsid w:val="00001A29"/>
    <w:rsid w:val="00003B32"/>
    <w:rsid w:val="000057D7"/>
    <w:rsid w:val="00010A56"/>
    <w:rsid w:val="000150BA"/>
    <w:rsid w:val="000203E1"/>
    <w:rsid w:val="00023F70"/>
    <w:rsid w:val="000249C7"/>
    <w:rsid w:val="00030F7C"/>
    <w:rsid w:val="00035453"/>
    <w:rsid w:val="000361D6"/>
    <w:rsid w:val="00036F82"/>
    <w:rsid w:val="00040598"/>
    <w:rsid w:val="000408CE"/>
    <w:rsid w:val="000422D5"/>
    <w:rsid w:val="0004413B"/>
    <w:rsid w:val="0005259B"/>
    <w:rsid w:val="0005472D"/>
    <w:rsid w:val="00055306"/>
    <w:rsid w:val="00060CEC"/>
    <w:rsid w:val="00074539"/>
    <w:rsid w:val="000805AE"/>
    <w:rsid w:val="00083C3A"/>
    <w:rsid w:val="000948EE"/>
    <w:rsid w:val="00096477"/>
    <w:rsid w:val="000A3EA6"/>
    <w:rsid w:val="000A43B7"/>
    <w:rsid w:val="000A4929"/>
    <w:rsid w:val="000A7B53"/>
    <w:rsid w:val="000B599B"/>
    <w:rsid w:val="000C22EA"/>
    <w:rsid w:val="000C2B58"/>
    <w:rsid w:val="000C5250"/>
    <w:rsid w:val="000D24F8"/>
    <w:rsid w:val="000E006B"/>
    <w:rsid w:val="000E1BB5"/>
    <w:rsid w:val="000E2B33"/>
    <w:rsid w:val="000F0825"/>
    <w:rsid w:val="000F1AF8"/>
    <w:rsid w:val="00101D76"/>
    <w:rsid w:val="001029DF"/>
    <w:rsid w:val="00102BC7"/>
    <w:rsid w:val="00114F66"/>
    <w:rsid w:val="00124CF6"/>
    <w:rsid w:val="00125C03"/>
    <w:rsid w:val="00126BAD"/>
    <w:rsid w:val="001303BD"/>
    <w:rsid w:val="00132BD6"/>
    <w:rsid w:val="00137C10"/>
    <w:rsid w:val="00151DBD"/>
    <w:rsid w:val="00151DCC"/>
    <w:rsid w:val="001546AD"/>
    <w:rsid w:val="00167306"/>
    <w:rsid w:val="00167BAB"/>
    <w:rsid w:val="001717F1"/>
    <w:rsid w:val="00172828"/>
    <w:rsid w:val="00173683"/>
    <w:rsid w:val="00173ED8"/>
    <w:rsid w:val="00174116"/>
    <w:rsid w:val="00175880"/>
    <w:rsid w:val="00182951"/>
    <w:rsid w:val="001924D4"/>
    <w:rsid w:val="00192EE9"/>
    <w:rsid w:val="001952B7"/>
    <w:rsid w:val="00197683"/>
    <w:rsid w:val="00197901"/>
    <w:rsid w:val="00197C22"/>
    <w:rsid w:val="001A6E6D"/>
    <w:rsid w:val="001A7B9D"/>
    <w:rsid w:val="001B329A"/>
    <w:rsid w:val="001B54AC"/>
    <w:rsid w:val="001B6AD1"/>
    <w:rsid w:val="001B6EED"/>
    <w:rsid w:val="001C32A3"/>
    <w:rsid w:val="001C4043"/>
    <w:rsid w:val="001C413B"/>
    <w:rsid w:val="001C5545"/>
    <w:rsid w:val="001D1E79"/>
    <w:rsid w:val="001D37C7"/>
    <w:rsid w:val="001D5C94"/>
    <w:rsid w:val="001E0EA4"/>
    <w:rsid w:val="001E3E60"/>
    <w:rsid w:val="001F0DEA"/>
    <w:rsid w:val="001F2EB5"/>
    <w:rsid w:val="001F2F0E"/>
    <w:rsid w:val="001F43C6"/>
    <w:rsid w:val="001F7175"/>
    <w:rsid w:val="001F77E5"/>
    <w:rsid w:val="0020054A"/>
    <w:rsid w:val="00200913"/>
    <w:rsid w:val="00201DA8"/>
    <w:rsid w:val="0020762E"/>
    <w:rsid w:val="002101DF"/>
    <w:rsid w:val="002165EC"/>
    <w:rsid w:val="00221B5D"/>
    <w:rsid w:val="00222C93"/>
    <w:rsid w:val="002244A3"/>
    <w:rsid w:val="00224F28"/>
    <w:rsid w:val="00231A2E"/>
    <w:rsid w:val="00242A90"/>
    <w:rsid w:val="00246015"/>
    <w:rsid w:val="002465FC"/>
    <w:rsid w:val="002469A4"/>
    <w:rsid w:val="00253246"/>
    <w:rsid w:val="002560EE"/>
    <w:rsid w:val="00264B6E"/>
    <w:rsid w:val="00275FED"/>
    <w:rsid w:val="002833D7"/>
    <w:rsid w:val="0029712C"/>
    <w:rsid w:val="00297356"/>
    <w:rsid w:val="002A2BFD"/>
    <w:rsid w:val="002A5C59"/>
    <w:rsid w:val="002A7031"/>
    <w:rsid w:val="002C5EA9"/>
    <w:rsid w:val="002C765D"/>
    <w:rsid w:val="002D0ED2"/>
    <w:rsid w:val="002D201D"/>
    <w:rsid w:val="002D6E78"/>
    <w:rsid w:val="002E03E6"/>
    <w:rsid w:val="002E358A"/>
    <w:rsid w:val="002E3B2C"/>
    <w:rsid w:val="003033EE"/>
    <w:rsid w:val="00305FB2"/>
    <w:rsid w:val="00320C5C"/>
    <w:rsid w:val="00321E89"/>
    <w:rsid w:val="00324B1F"/>
    <w:rsid w:val="003307B1"/>
    <w:rsid w:val="00341AF8"/>
    <w:rsid w:val="0034493C"/>
    <w:rsid w:val="003504C9"/>
    <w:rsid w:val="00352290"/>
    <w:rsid w:val="00353CE7"/>
    <w:rsid w:val="00356F16"/>
    <w:rsid w:val="003622CA"/>
    <w:rsid w:val="00371E0C"/>
    <w:rsid w:val="00372ADA"/>
    <w:rsid w:val="00373A32"/>
    <w:rsid w:val="00376F18"/>
    <w:rsid w:val="00382EFB"/>
    <w:rsid w:val="00384B8B"/>
    <w:rsid w:val="00386C9B"/>
    <w:rsid w:val="00395A50"/>
    <w:rsid w:val="003967F3"/>
    <w:rsid w:val="003A10C2"/>
    <w:rsid w:val="003A2861"/>
    <w:rsid w:val="003B0789"/>
    <w:rsid w:val="003B3AA0"/>
    <w:rsid w:val="003B574D"/>
    <w:rsid w:val="003C49DB"/>
    <w:rsid w:val="003C50E2"/>
    <w:rsid w:val="003D1BDA"/>
    <w:rsid w:val="003D1C9B"/>
    <w:rsid w:val="003D24BC"/>
    <w:rsid w:val="003D3207"/>
    <w:rsid w:val="003E2540"/>
    <w:rsid w:val="003E6517"/>
    <w:rsid w:val="003E775E"/>
    <w:rsid w:val="003F70CD"/>
    <w:rsid w:val="004031F5"/>
    <w:rsid w:val="00411F55"/>
    <w:rsid w:val="00413973"/>
    <w:rsid w:val="004152A4"/>
    <w:rsid w:val="00415F1C"/>
    <w:rsid w:val="00417215"/>
    <w:rsid w:val="00422D69"/>
    <w:rsid w:val="004305D2"/>
    <w:rsid w:val="00434CC9"/>
    <w:rsid w:val="00442CC4"/>
    <w:rsid w:val="00445FAB"/>
    <w:rsid w:val="00447417"/>
    <w:rsid w:val="00452F5D"/>
    <w:rsid w:val="00454C4A"/>
    <w:rsid w:val="00457403"/>
    <w:rsid w:val="004605DB"/>
    <w:rsid w:val="00465054"/>
    <w:rsid w:val="00472C7B"/>
    <w:rsid w:val="00472EEF"/>
    <w:rsid w:val="00474B4F"/>
    <w:rsid w:val="0047799B"/>
    <w:rsid w:val="00477DB1"/>
    <w:rsid w:val="00482AEE"/>
    <w:rsid w:val="004832CC"/>
    <w:rsid w:val="004865B6"/>
    <w:rsid w:val="00495508"/>
    <w:rsid w:val="0049560C"/>
    <w:rsid w:val="00497B7C"/>
    <w:rsid w:val="004A2DD1"/>
    <w:rsid w:val="004A6C3F"/>
    <w:rsid w:val="004B1CEC"/>
    <w:rsid w:val="004B45B5"/>
    <w:rsid w:val="004C16FB"/>
    <w:rsid w:val="004C4B8A"/>
    <w:rsid w:val="004C4F16"/>
    <w:rsid w:val="004D3E26"/>
    <w:rsid w:val="004D414B"/>
    <w:rsid w:val="004E2B52"/>
    <w:rsid w:val="004E3A0F"/>
    <w:rsid w:val="004E71DA"/>
    <w:rsid w:val="004F776D"/>
    <w:rsid w:val="005243AA"/>
    <w:rsid w:val="00526991"/>
    <w:rsid w:val="005342A0"/>
    <w:rsid w:val="00534D61"/>
    <w:rsid w:val="00536C50"/>
    <w:rsid w:val="00540436"/>
    <w:rsid w:val="00542B29"/>
    <w:rsid w:val="0054381E"/>
    <w:rsid w:val="0055044F"/>
    <w:rsid w:val="005548A7"/>
    <w:rsid w:val="00554F2B"/>
    <w:rsid w:val="005552C4"/>
    <w:rsid w:val="00557915"/>
    <w:rsid w:val="005656E1"/>
    <w:rsid w:val="0056690C"/>
    <w:rsid w:val="00573921"/>
    <w:rsid w:val="0057516D"/>
    <w:rsid w:val="005752DA"/>
    <w:rsid w:val="00581131"/>
    <w:rsid w:val="00581BC6"/>
    <w:rsid w:val="005831D6"/>
    <w:rsid w:val="00583B59"/>
    <w:rsid w:val="00590CD3"/>
    <w:rsid w:val="005917E7"/>
    <w:rsid w:val="00593DC8"/>
    <w:rsid w:val="0059739C"/>
    <w:rsid w:val="005A0CCC"/>
    <w:rsid w:val="005A3E88"/>
    <w:rsid w:val="005A47ED"/>
    <w:rsid w:val="005A7C56"/>
    <w:rsid w:val="005B10D5"/>
    <w:rsid w:val="005B2870"/>
    <w:rsid w:val="005C0150"/>
    <w:rsid w:val="005C2576"/>
    <w:rsid w:val="005C4902"/>
    <w:rsid w:val="005C52E3"/>
    <w:rsid w:val="005D113B"/>
    <w:rsid w:val="005D1D30"/>
    <w:rsid w:val="005E1408"/>
    <w:rsid w:val="005E34E9"/>
    <w:rsid w:val="005E36A4"/>
    <w:rsid w:val="005F06F3"/>
    <w:rsid w:val="005F100B"/>
    <w:rsid w:val="005F2CCE"/>
    <w:rsid w:val="005F59D1"/>
    <w:rsid w:val="005F7605"/>
    <w:rsid w:val="00600103"/>
    <w:rsid w:val="006076F9"/>
    <w:rsid w:val="00607D97"/>
    <w:rsid w:val="00610865"/>
    <w:rsid w:val="00613A2A"/>
    <w:rsid w:val="00613B49"/>
    <w:rsid w:val="006156CD"/>
    <w:rsid w:val="00620195"/>
    <w:rsid w:val="006205E3"/>
    <w:rsid w:val="0062099A"/>
    <w:rsid w:val="00622749"/>
    <w:rsid w:val="00623A98"/>
    <w:rsid w:val="00624789"/>
    <w:rsid w:val="00627158"/>
    <w:rsid w:val="00632055"/>
    <w:rsid w:val="00641221"/>
    <w:rsid w:val="0064323D"/>
    <w:rsid w:val="0065457C"/>
    <w:rsid w:val="00654593"/>
    <w:rsid w:val="00657EA3"/>
    <w:rsid w:val="0066308F"/>
    <w:rsid w:val="00663870"/>
    <w:rsid w:val="00666651"/>
    <w:rsid w:val="006711C9"/>
    <w:rsid w:val="00680AFF"/>
    <w:rsid w:val="00681D55"/>
    <w:rsid w:val="00681F99"/>
    <w:rsid w:val="006827BD"/>
    <w:rsid w:val="00686521"/>
    <w:rsid w:val="006920E2"/>
    <w:rsid w:val="00694EBE"/>
    <w:rsid w:val="00695F32"/>
    <w:rsid w:val="00696231"/>
    <w:rsid w:val="006A6076"/>
    <w:rsid w:val="006B4B39"/>
    <w:rsid w:val="006B57F5"/>
    <w:rsid w:val="006D2C17"/>
    <w:rsid w:val="006D5097"/>
    <w:rsid w:val="006D5D44"/>
    <w:rsid w:val="006E0127"/>
    <w:rsid w:val="006E2462"/>
    <w:rsid w:val="006E2B6F"/>
    <w:rsid w:val="006E3D77"/>
    <w:rsid w:val="006F15A5"/>
    <w:rsid w:val="006F6EB7"/>
    <w:rsid w:val="00703EE8"/>
    <w:rsid w:val="0070573C"/>
    <w:rsid w:val="00710ECF"/>
    <w:rsid w:val="00713612"/>
    <w:rsid w:val="00713A5C"/>
    <w:rsid w:val="00714FA1"/>
    <w:rsid w:val="00715009"/>
    <w:rsid w:val="00720297"/>
    <w:rsid w:val="0072077D"/>
    <w:rsid w:val="0072181D"/>
    <w:rsid w:val="007248BA"/>
    <w:rsid w:val="007261DA"/>
    <w:rsid w:val="00727597"/>
    <w:rsid w:val="00732FE1"/>
    <w:rsid w:val="00736495"/>
    <w:rsid w:val="00741B31"/>
    <w:rsid w:val="007436D4"/>
    <w:rsid w:val="00744411"/>
    <w:rsid w:val="007510D0"/>
    <w:rsid w:val="00761617"/>
    <w:rsid w:val="00770BAE"/>
    <w:rsid w:val="00773460"/>
    <w:rsid w:val="007734CE"/>
    <w:rsid w:val="007754CB"/>
    <w:rsid w:val="0077738E"/>
    <w:rsid w:val="00781E1F"/>
    <w:rsid w:val="007862ED"/>
    <w:rsid w:val="007869A6"/>
    <w:rsid w:val="00791B58"/>
    <w:rsid w:val="00791DE7"/>
    <w:rsid w:val="00795A03"/>
    <w:rsid w:val="007A1B01"/>
    <w:rsid w:val="007A3573"/>
    <w:rsid w:val="007A5BB4"/>
    <w:rsid w:val="007A62CB"/>
    <w:rsid w:val="007B666D"/>
    <w:rsid w:val="007D2F41"/>
    <w:rsid w:val="007D6BA4"/>
    <w:rsid w:val="007D7475"/>
    <w:rsid w:val="007E502A"/>
    <w:rsid w:val="007E5C63"/>
    <w:rsid w:val="007F03E4"/>
    <w:rsid w:val="007F30D3"/>
    <w:rsid w:val="007F58F4"/>
    <w:rsid w:val="007F5CE9"/>
    <w:rsid w:val="007F6A86"/>
    <w:rsid w:val="00801170"/>
    <w:rsid w:val="00801937"/>
    <w:rsid w:val="00802924"/>
    <w:rsid w:val="0080327D"/>
    <w:rsid w:val="00805F02"/>
    <w:rsid w:val="00810050"/>
    <w:rsid w:val="0081024E"/>
    <w:rsid w:val="00810D22"/>
    <w:rsid w:val="00823391"/>
    <w:rsid w:val="00826A52"/>
    <w:rsid w:val="0082725E"/>
    <w:rsid w:val="00827D81"/>
    <w:rsid w:val="00834DB7"/>
    <w:rsid w:val="00837EB0"/>
    <w:rsid w:val="008401CB"/>
    <w:rsid w:val="0084310A"/>
    <w:rsid w:val="00845DFA"/>
    <w:rsid w:val="00846594"/>
    <w:rsid w:val="00852780"/>
    <w:rsid w:val="008547C3"/>
    <w:rsid w:val="008637D2"/>
    <w:rsid w:val="008719D1"/>
    <w:rsid w:val="008760E0"/>
    <w:rsid w:val="00882FC4"/>
    <w:rsid w:val="00887323"/>
    <w:rsid w:val="0088762F"/>
    <w:rsid w:val="008951C7"/>
    <w:rsid w:val="008959D8"/>
    <w:rsid w:val="008A0689"/>
    <w:rsid w:val="008A736E"/>
    <w:rsid w:val="008B3BBD"/>
    <w:rsid w:val="008B44A5"/>
    <w:rsid w:val="008B5792"/>
    <w:rsid w:val="008B5A0D"/>
    <w:rsid w:val="008C04D3"/>
    <w:rsid w:val="008C1C44"/>
    <w:rsid w:val="008C42D2"/>
    <w:rsid w:val="008C5EA5"/>
    <w:rsid w:val="008D40A7"/>
    <w:rsid w:val="008D582D"/>
    <w:rsid w:val="008D6A4A"/>
    <w:rsid w:val="008E23EE"/>
    <w:rsid w:val="008F2ADA"/>
    <w:rsid w:val="008F3C74"/>
    <w:rsid w:val="00905F54"/>
    <w:rsid w:val="00907232"/>
    <w:rsid w:val="009077D4"/>
    <w:rsid w:val="009112E0"/>
    <w:rsid w:val="009149D5"/>
    <w:rsid w:val="00916D70"/>
    <w:rsid w:val="00920B22"/>
    <w:rsid w:val="009236F6"/>
    <w:rsid w:val="00923BA6"/>
    <w:rsid w:val="009264AE"/>
    <w:rsid w:val="00927A29"/>
    <w:rsid w:val="00933F6E"/>
    <w:rsid w:val="00935E20"/>
    <w:rsid w:val="00936F19"/>
    <w:rsid w:val="009437E5"/>
    <w:rsid w:val="0094639C"/>
    <w:rsid w:val="00946707"/>
    <w:rsid w:val="009472EA"/>
    <w:rsid w:val="00963FAA"/>
    <w:rsid w:val="00966DC4"/>
    <w:rsid w:val="00974B37"/>
    <w:rsid w:val="00982514"/>
    <w:rsid w:val="00982773"/>
    <w:rsid w:val="0098437A"/>
    <w:rsid w:val="00996803"/>
    <w:rsid w:val="0099739E"/>
    <w:rsid w:val="00997733"/>
    <w:rsid w:val="009A13D6"/>
    <w:rsid w:val="009A6835"/>
    <w:rsid w:val="009A7D69"/>
    <w:rsid w:val="009B08EA"/>
    <w:rsid w:val="009C0C49"/>
    <w:rsid w:val="009E0726"/>
    <w:rsid w:val="009E0A7B"/>
    <w:rsid w:val="009E1F93"/>
    <w:rsid w:val="009E58E7"/>
    <w:rsid w:val="009E5F03"/>
    <w:rsid w:val="009E7BF3"/>
    <w:rsid w:val="009F1E06"/>
    <w:rsid w:val="009F48E3"/>
    <w:rsid w:val="009F5F53"/>
    <w:rsid w:val="009F76DD"/>
    <w:rsid w:val="00A12705"/>
    <w:rsid w:val="00A31FF5"/>
    <w:rsid w:val="00A341A3"/>
    <w:rsid w:val="00A41CC5"/>
    <w:rsid w:val="00A42E72"/>
    <w:rsid w:val="00A45FAC"/>
    <w:rsid w:val="00A57A41"/>
    <w:rsid w:val="00A61A92"/>
    <w:rsid w:val="00A62FE7"/>
    <w:rsid w:val="00A631D2"/>
    <w:rsid w:val="00A639DE"/>
    <w:rsid w:val="00A67A75"/>
    <w:rsid w:val="00A73BD6"/>
    <w:rsid w:val="00A75126"/>
    <w:rsid w:val="00A7799B"/>
    <w:rsid w:val="00A87423"/>
    <w:rsid w:val="00A903D5"/>
    <w:rsid w:val="00A92FCA"/>
    <w:rsid w:val="00A978D2"/>
    <w:rsid w:val="00AA21E7"/>
    <w:rsid w:val="00AB2B7C"/>
    <w:rsid w:val="00AB3B89"/>
    <w:rsid w:val="00AB4699"/>
    <w:rsid w:val="00AC2AAF"/>
    <w:rsid w:val="00AC3C43"/>
    <w:rsid w:val="00AC6B4D"/>
    <w:rsid w:val="00AD07C5"/>
    <w:rsid w:val="00AD1CA9"/>
    <w:rsid w:val="00AD30B6"/>
    <w:rsid w:val="00AD3845"/>
    <w:rsid w:val="00AD475B"/>
    <w:rsid w:val="00AE0659"/>
    <w:rsid w:val="00AE3089"/>
    <w:rsid w:val="00AE3AEF"/>
    <w:rsid w:val="00AE3FE3"/>
    <w:rsid w:val="00AE4868"/>
    <w:rsid w:val="00AF1E50"/>
    <w:rsid w:val="00AF2A7E"/>
    <w:rsid w:val="00B063CF"/>
    <w:rsid w:val="00B06B3E"/>
    <w:rsid w:val="00B10372"/>
    <w:rsid w:val="00B1236A"/>
    <w:rsid w:val="00B1563D"/>
    <w:rsid w:val="00B20A10"/>
    <w:rsid w:val="00B2509C"/>
    <w:rsid w:val="00B33004"/>
    <w:rsid w:val="00B34AB5"/>
    <w:rsid w:val="00B3626F"/>
    <w:rsid w:val="00B43CF8"/>
    <w:rsid w:val="00B45FC3"/>
    <w:rsid w:val="00B51B29"/>
    <w:rsid w:val="00B52981"/>
    <w:rsid w:val="00B54FD5"/>
    <w:rsid w:val="00B55209"/>
    <w:rsid w:val="00B60994"/>
    <w:rsid w:val="00B66C32"/>
    <w:rsid w:val="00B710B5"/>
    <w:rsid w:val="00B71743"/>
    <w:rsid w:val="00B71DBC"/>
    <w:rsid w:val="00B75FFE"/>
    <w:rsid w:val="00B77DC4"/>
    <w:rsid w:val="00B82E57"/>
    <w:rsid w:val="00B8693E"/>
    <w:rsid w:val="00B97E67"/>
    <w:rsid w:val="00BA00CB"/>
    <w:rsid w:val="00BA14F8"/>
    <w:rsid w:val="00BA1A26"/>
    <w:rsid w:val="00BA25E2"/>
    <w:rsid w:val="00BA4635"/>
    <w:rsid w:val="00BA781F"/>
    <w:rsid w:val="00BA7D00"/>
    <w:rsid w:val="00BB601C"/>
    <w:rsid w:val="00BC1B33"/>
    <w:rsid w:val="00BC27C0"/>
    <w:rsid w:val="00BC5C98"/>
    <w:rsid w:val="00BD11F0"/>
    <w:rsid w:val="00BD1FFC"/>
    <w:rsid w:val="00BD3E4A"/>
    <w:rsid w:val="00BE67E0"/>
    <w:rsid w:val="00BE7CF2"/>
    <w:rsid w:val="00BF3D31"/>
    <w:rsid w:val="00C004C7"/>
    <w:rsid w:val="00C1292E"/>
    <w:rsid w:val="00C15E76"/>
    <w:rsid w:val="00C164BF"/>
    <w:rsid w:val="00C2706B"/>
    <w:rsid w:val="00C327AD"/>
    <w:rsid w:val="00C32B76"/>
    <w:rsid w:val="00C35C8F"/>
    <w:rsid w:val="00C45602"/>
    <w:rsid w:val="00C4703E"/>
    <w:rsid w:val="00C54504"/>
    <w:rsid w:val="00C54E4F"/>
    <w:rsid w:val="00C556C1"/>
    <w:rsid w:val="00C62C9A"/>
    <w:rsid w:val="00C639F9"/>
    <w:rsid w:val="00C6456A"/>
    <w:rsid w:val="00C64605"/>
    <w:rsid w:val="00C661D9"/>
    <w:rsid w:val="00C70437"/>
    <w:rsid w:val="00C745AC"/>
    <w:rsid w:val="00C746F3"/>
    <w:rsid w:val="00C87FCD"/>
    <w:rsid w:val="00C945DD"/>
    <w:rsid w:val="00C950B3"/>
    <w:rsid w:val="00C95471"/>
    <w:rsid w:val="00CA0151"/>
    <w:rsid w:val="00CA02C3"/>
    <w:rsid w:val="00CA3AD7"/>
    <w:rsid w:val="00CA7DEE"/>
    <w:rsid w:val="00CD183F"/>
    <w:rsid w:val="00CD54FF"/>
    <w:rsid w:val="00CE15A2"/>
    <w:rsid w:val="00CE226F"/>
    <w:rsid w:val="00CE5021"/>
    <w:rsid w:val="00CE5952"/>
    <w:rsid w:val="00CF526F"/>
    <w:rsid w:val="00CF6A18"/>
    <w:rsid w:val="00CF76C9"/>
    <w:rsid w:val="00D05D52"/>
    <w:rsid w:val="00D05E19"/>
    <w:rsid w:val="00D07802"/>
    <w:rsid w:val="00D07888"/>
    <w:rsid w:val="00D13D96"/>
    <w:rsid w:val="00D209C5"/>
    <w:rsid w:val="00D21ED3"/>
    <w:rsid w:val="00D34D79"/>
    <w:rsid w:val="00D41D07"/>
    <w:rsid w:val="00D44942"/>
    <w:rsid w:val="00D46471"/>
    <w:rsid w:val="00D50AE7"/>
    <w:rsid w:val="00D55072"/>
    <w:rsid w:val="00D5563B"/>
    <w:rsid w:val="00D63E55"/>
    <w:rsid w:val="00D650D6"/>
    <w:rsid w:val="00D75587"/>
    <w:rsid w:val="00D77491"/>
    <w:rsid w:val="00D80315"/>
    <w:rsid w:val="00D81159"/>
    <w:rsid w:val="00D829EA"/>
    <w:rsid w:val="00D82FD9"/>
    <w:rsid w:val="00D83A6A"/>
    <w:rsid w:val="00D9064A"/>
    <w:rsid w:val="00D91E2E"/>
    <w:rsid w:val="00D9439E"/>
    <w:rsid w:val="00DA2387"/>
    <w:rsid w:val="00DA465D"/>
    <w:rsid w:val="00DA7375"/>
    <w:rsid w:val="00DA7C08"/>
    <w:rsid w:val="00DB1702"/>
    <w:rsid w:val="00DC2A4E"/>
    <w:rsid w:val="00DC2AFB"/>
    <w:rsid w:val="00DC2B07"/>
    <w:rsid w:val="00DC4200"/>
    <w:rsid w:val="00DC4D0F"/>
    <w:rsid w:val="00DD14A6"/>
    <w:rsid w:val="00DE3A33"/>
    <w:rsid w:val="00DE44AA"/>
    <w:rsid w:val="00DE5FC2"/>
    <w:rsid w:val="00DF0D69"/>
    <w:rsid w:val="00DF2575"/>
    <w:rsid w:val="00DF5E9C"/>
    <w:rsid w:val="00E02DAC"/>
    <w:rsid w:val="00E07FA9"/>
    <w:rsid w:val="00E14A44"/>
    <w:rsid w:val="00E17084"/>
    <w:rsid w:val="00E24C60"/>
    <w:rsid w:val="00E27BD8"/>
    <w:rsid w:val="00E3143E"/>
    <w:rsid w:val="00E34F43"/>
    <w:rsid w:val="00E34F55"/>
    <w:rsid w:val="00E410B1"/>
    <w:rsid w:val="00E43F32"/>
    <w:rsid w:val="00E51CCA"/>
    <w:rsid w:val="00E51EE8"/>
    <w:rsid w:val="00E523D5"/>
    <w:rsid w:val="00E54525"/>
    <w:rsid w:val="00E57DEA"/>
    <w:rsid w:val="00E63BE1"/>
    <w:rsid w:val="00E650EB"/>
    <w:rsid w:val="00E67311"/>
    <w:rsid w:val="00E714CD"/>
    <w:rsid w:val="00E74EB0"/>
    <w:rsid w:val="00E80E11"/>
    <w:rsid w:val="00E843CB"/>
    <w:rsid w:val="00E87840"/>
    <w:rsid w:val="00E91EA0"/>
    <w:rsid w:val="00E92F42"/>
    <w:rsid w:val="00EA31AC"/>
    <w:rsid w:val="00EA37A4"/>
    <w:rsid w:val="00EA7DDF"/>
    <w:rsid w:val="00EB2DCD"/>
    <w:rsid w:val="00EB2FD1"/>
    <w:rsid w:val="00EB63FC"/>
    <w:rsid w:val="00EB7B19"/>
    <w:rsid w:val="00EC46CC"/>
    <w:rsid w:val="00EC472F"/>
    <w:rsid w:val="00ED0C12"/>
    <w:rsid w:val="00ED725F"/>
    <w:rsid w:val="00EE08FA"/>
    <w:rsid w:val="00EE12FD"/>
    <w:rsid w:val="00EE7FDD"/>
    <w:rsid w:val="00EF1528"/>
    <w:rsid w:val="00EF19B7"/>
    <w:rsid w:val="00F03116"/>
    <w:rsid w:val="00F07C1D"/>
    <w:rsid w:val="00F10849"/>
    <w:rsid w:val="00F203B6"/>
    <w:rsid w:val="00F2201C"/>
    <w:rsid w:val="00F23BA4"/>
    <w:rsid w:val="00F245BE"/>
    <w:rsid w:val="00F24E48"/>
    <w:rsid w:val="00F2798E"/>
    <w:rsid w:val="00F30027"/>
    <w:rsid w:val="00F3285E"/>
    <w:rsid w:val="00F3416D"/>
    <w:rsid w:val="00F41997"/>
    <w:rsid w:val="00F50DB4"/>
    <w:rsid w:val="00F5291D"/>
    <w:rsid w:val="00F57783"/>
    <w:rsid w:val="00F71238"/>
    <w:rsid w:val="00F84414"/>
    <w:rsid w:val="00F87BFF"/>
    <w:rsid w:val="00F934F5"/>
    <w:rsid w:val="00F96164"/>
    <w:rsid w:val="00FA2E0E"/>
    <w:rsid w:val="00FA34D2"/>
    <w:rsid w:val="00FA4C4B"/>
    <w:rsid w:val="00FA5833"/>
    <w:rsid w:val="00FA6E66"/>
    <w:rsid w:val="00FA79CE"/>
    <w:rsid w:val="00FC2F73"/>
    <w:rsid w:val="00FC4305"/>
    <w:rsid w:val="00FC46C5"/>
    <w:rsid w:val="00FC5C7F"/>
    <w:rsid w:val="00FC6CA6"/>
    <w:rsid w:val="00FD6C83"/>
    <w:rsid w:val="00FD715E"/>
    <w:rsid w:val="00FF1114"/>
    <w:rsid w:val="00FF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6D9C0"/>
  <w14:defaultImageDpi w14:val="32767"/>
  <w15:chartTrackingRefBased/>
  <w15:docId w15:val="{27AB44E4-499B-B347-8B1A-DCB938DF4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97733"/>
    <w:rPr>
      <w:lang w:val="en-GB"/>
    </w:rPr>
  </w:style>
  <w:style w:type="table" w:styleId="TableGrid">
    <w:name w:val="Table Grid"/>
    <w:basedOn w:val="TableNormal"/>
    <w:uiPriority w:val="39"/>
    <w:rsid w:val="00E91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8784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C430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305"/>
    <w:rPr>
      <w:rFonts w:ascii="Calibri" w:hAnsi="Calibri" w:cs="Calibri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C430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C4305"/>
    <w:rPr>
      <w:rFonts w:ascii="Calibri" w:hAnsi="Calibri" w:cs="Calibri"/>
      <w:lang w:val="en-GB"/>
    </w:rPr>
  </w:style>
  <w:style w:type="paragraph" w:styleId="ListParagraph">
    <w:name w:val="List Paragraph"/>
    <w:basedOn w:val="Normal"/>
    <w:uiPriority w:val="34"/>
    <w:qFormat/>
    <w:rsid w:val="005D1D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0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A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A7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A7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80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69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4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95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1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0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0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20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5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8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11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4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52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36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1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3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0006558-D04D-EB4E-85BC-B22328EB172D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832</Words>
  <Characters>1044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-wook Ban</dc:creator>
  <cp:keywords/>
  <dc:description/>
  <cp:lastModifiedBy>Jong-Wook Ban</cp:lastModifiedBy>
  <cp:revision>3</cp:revision>
  <dcterms:created xsi:type="dcterms:W3CDTF">2023-10-23T13:06:00Z</dcterms:created>
  <dcterms:modified xsi:type="dcterms:W3CDTF">2023-10-27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01</vt:lpwstr>
  </property>
  <property fmtid="{D5CDD505-2E9C-101B-9397-08002B2CF9AE}" pid="3" name="grammarly_documentContext">
    <vt:lpwstr>{"goals":[],"domain":"general","emotions":[],"dialect":"british"}</vt:lpwstr>
  </property>
</Properties>
</file>